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775594" w14:textId="55195E0B" w:rsidR="0014002A" w:rsidRPr="0094089F" w:rsidRDefault="00A949AD" w:rsidP="0014002A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Supplementary </w:t>
      </w:r>
      <w:r w:rsidR="004B251D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Material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 </w:t>
      </w:r>
      <w:r w:rsidR="00772935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1</w:t>
      </w:r>
      <w:r w:rsidR="0014002A" w:rsidRPr="0094089F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Description of the method used by the 3 </w:t>
      </w:r>
      <w:r w:rsidR="00FC3247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studies.</w:t>
      </w:r>
    </w:p>
    <w:p w14:paraId="51C16F7F" w14:textId="77777777" w:rsidR="00A949AD" w:rsidRDefault="00A949AD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tbl>
      <w:tblPr>
        <w:tblStyle w:val="Grilledutableau"/>
        <w:tblW w:w="9647" w:type="dxa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2112"/>
        <w:gridCol w:w="3119"/>
        <w:gridCol w:w="3003"/>
      </w:tblGrid>
      <w:tr w:rsidR="00155277" w14:paraId="06232BC3" w14:textId="77777777" w:rsidTr="00712C72">
        <w:tc>
          <w:tcPr>
            <w:tcW w:w="1413" w:type="dxa"/>
            <w:tcBorders>
              <w:bottom w:val="single" w:sz="4" w:space="0" w:color="auto"/>
            </w:tcBorders>
          </w:tcPr>
          <w:p w14:paraId="5B5CD24A" w14:textId="77777777" w:rsidR="00155277" w:rsidRDefault="00155277" w:rsidP="009D396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12" w:type="dxa"/>
            <w:tcBorders>
              <w:bottom w:val="single" w:sz="4" w:space="0" w:color="auto"/>
            </w:tcBorders>
          </w:tcPr>
          <w:p w14:paraId="12FC4776" w14:textId="77777777" w:rsidR="00155277" w:rsidRPr="00712C72" w:rsidRDefault="00155277" w:rsidP="00712C72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712C72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Method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734E46E4" w14:textId="77777777" w:rsidR="00155277" w:rsidRPr="00712C72" w:rsidRDefault="00155277" w:rsidP="00712C72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712C72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Variable for adjustment</w:t>
            </w:r>
          </w:p>
        </w:tc>
        <w:tc>
          <w:tcPr>
            <w:tcW w:w="3003" w:type="dxa"/>
            <w:tcBorders>
              <w:bottom w:val="single" w:sz="4" w:space="0" w:color="auto"/>
            </w:tcBorders>
          </w:tcPr>
          <w:p w14:paraId="1D028E8B" w14:textId="77777777" w:rsidR="00155277" w:rsidRPr="00712C72" w:rsidRDefault="00155277" w:rsidP="00712C72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712C72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Variable available</w:t>
            </w:r>
          </w:p>
        </w:tc>
      </w:tr>
      <w:tr w:rsidR="00155277" w14:paraId="42619684" w14:textId="77777777" w:rsidTr="00712C72">
        <w:tc>
          <w:tcPr>
            <w:tcW w:w="1413" w:type="dxa"/>
            <w:tcBorders>
              <w:top w:val="single" w:sz="4" w:space="0" w:color="auto"/>
              <w:bottom w:val="nil"/>
            </w:tcBorders>
          </w:tcPr>
          <w:p w14:paraId="0E529356" w14:textId="77777777" w:rsidR="00155277" w:rsidRDefault="00155277" w:rsidP="009D396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Scaravilli</w:t>
            </w:r>
            <w:proofErr w:type="spellEnd"/>
          </w:p>
        </w:tc>
        <w:tc>
          <w:tcPr>
            <w:tcW w:w="2112" w:type="dxa"/>
            <w:tcBorders>
              <w:top w:val="single" w:sz="4" w:space="0" w:color="auto"/>
              <w:bottom w:val="nil"/>
            </w:tcBorders>
          </w:tcPr>
          <w:p w14:paraId="10EB0643" w14:textId="77777777" w:rsidR="00155277" w:rsidRDefault="00155277" w:rsidP="00680E7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ropensity score matching</w:t>
            </w:r>
          </w:p>
          <w:p w14:paraId="235BFEC6" w14:textId="5DE2DFE9" w:rsidR="00155277" w:rsidRDefault="00155277" w:rsidP="00680E7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Univariate competing risk regression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14:paraId="1B49C1E1" w14:textId="77777777" w:rsidR="00155277" w:rsidRPr="005957D8" w:rsidRDefault="00155277" w:rsidP="009D396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 variables</w:t>
            </w:r>
          </w:p>
          <w:p w14:paraId="779FA74E" w14:textId="77777777" w:rsidR="00155277" w:rsidRDefault="00155277" w:rsidP="00155277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640DC">
              <w:rPr>
                <w:rFonts w:ascii="Times New Roman" w:hAnsi="Times New Roman"/>
                <w:sz w:val="24"/>
                <w:szCs w:val="24"/>
                <w:lang w:val="en-US"/>
              </w:rPr>
              <w:t>Age</w:t>
            </w:r>
          </w:p>
          <w:p w14:paraId="42E261FB" w14:textId="77777777" w:rsidR="00155277" w:rsidRPr="001640DC" w:rsidRDefault="00155277" w:rsidP="00155277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ex</w:t>
            </w:r>
          </w:p>
          <w:p w14:paraId="01D5C3C3" w14:textId="77777777" w:rsidR="00155277" w:rsidRDefault="00155277" w:rsidP="00155277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W</w:t>
            </w:r>
            <w:r w:rsidRPr="001640DC">
              <w:rPr>
                <w:rFonts w:ascii="Times New Roman" w:hAnsi="Times New Roman"/>
                <w:sz w:val="24"/>
                <w:szCs w:val="24"/>
                <w:lang w:val="en-US"/>
              </w:rPr>
              <w:t>eight</w:t>
            </w:r>
          </w:p>
          <w:p w14:paraId="00C3C0B3" w14:textId="77777777" w:rsidR="00155277" w:rsidRDefault="00155277" w:rsidP="00155277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640DC">
              <w:rPr>
                <w:rFonts w:ascii="Times New Roman" w:hAnsi="Times New Roman"/>
                <w:sz w:val="24"/>
                <w:szCs w:val="24"/>
                <w:lang w:val="en-US"/>
              </w:rPr>
              <w:t>PEEP Level</w:t>
            </w:r>
          </w:p>
          <w:p w14:paraId="70C430A0" w14:textId="77777777" w:rsidR="00155277" w:rsidRDefault="00155277" w:rsidP="00155277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640DC">
              <w:rPr>
                <w:rFonts w:ascii="Times New Roman" w:hAnsi="Times New Roman"/>
                <w:sz w:val="24"/>
                <w:szCs w:val="24"/>
                <w:lang w:val="en-US"/>
              </w:rPr>
              <w:t>PaO2/FiO2</w:t>
            </w:r>
          </w:p>
          <w:p w14:paraId="318A514C" w14:textId="77777777" w:rsidR="00155277" w:rsidRDefault="00155277" w:rsidP="00155277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640DC">
              <w:rPr>
                <w:rFonts w:ascii="Times New Roman" w:hAnsi="Times New Roman"/>
                <w:sz w:val="24"/>
                <w:szCs w:val="24"/>
                <w:lang w:val="en-US"/>
              </w:rPr>
              <w:t>non-respiratory SOFA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1640DC">
              <w:rPr>
                <w:rFonts w:ascii="Times New Roman" w:hAnsi="Times New Roman"/>
                <w:sz w:val="24"/>
                <w:szCs w:val="24"/>
                <w:lang w:val="en-US"/>
              </w:rPr>
              <w:t>score</w:t>
            </w:r>
          </w:p>
          <w:p w14:paraId="225D9BEA" w14:textId="77777777" w:rsidR="00155277" w:rsidRDefault="00155277" w:rsidP="00155277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640DC">
              <w:rPr>
                <w:rFonts w:ascii="Times New Roman" w:hAnsi="Times New Roman"/>
                <w:sz w:val="24"/>
                <w:szCs w:val="24"/>
                <w:lang w:val="en-US"/>
              </w:rPr>
              <w:t>Charlson</w:t>
            </w:r>
            <w:proofErr w:type="spellEnd"/>
            <w:r w:rsidRPr="001640D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Comorbidity Index</w:t>
            </w:r>
          </w:p>
          <w:p w14:paraId="7C332889" w14:textId="77777777" w:rsidR="00155277" w:rsidRDefault="00155277" w:rsidP="00155277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640D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-reactive protein concentration </w:t>
            </w:r>
          </w:p>
          <w:p w14:paraId="51A70961" w14:textId="77777777" w:rsidR="00155277" w:rsidRPr="001640DC" w:rsidRDefault="00155277" w:rsidP="00155277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Hospital admission</w:t>
            </w:r>
          </w:p>
        </w:tc>
        <w:tc>
          <w:tcPr>
            <w:tcW w:w="3003" w:type="dxa"/>
            <w:tcBorders>
              <w:top w:val="single" w:sz="4" w:space="0" w:color="auto"/>
              <w:bottom w:val="nil"/>
            </w:tcBorders>
          </w:tcPr>
          <w:p w14:paraId="101FA096" w14:textId="77777777" w:rsidR="00155277" w:rsidRPr="005957D8" w:rsidRDefault="00155277" w:rsidP="009D396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 variables</w:t>
            </w:r>
          </w:p>
          <w:p w14:paraId="286065DF" w14:textId="77777777" w:rsidR="00155277" w:rsidRDefault="00155277" w:rsidP="00155277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640DC">
              <w:rPr>
                <w:rFonts w:ascii="Times New Roman" w:hAnsi="Times New Roman"/>
                <w:sz w:val="24"/>
                <w:szCs w:val="24"/>
                <w:lang w:val="en-US"/>
              </w:rPr>
              <w:t>Age</w:t>
            </w:r>
          </w:p>
          <w:p w14:paraId="1530EB83" w14:textId="77777777" w:rsidR="00155277" w:rsidRPr="001640DC" w:rsidRDefault="00155277" w:rsidP="00155277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ex</w:t>
            </w:r>
          </w:p>
          <w:p w14:paraId="10C7CFB8" w14:textId="77777777" w:rsidR="00155277" w:rsidRDefault="00155277" w:rsidP="00155277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MI</w:t>
            </w:r>
          </w:p>
          <w:p w14:paraId="5C787220" w14:textId="77777777" w:rsidR="00155277" w:rsidRDefault="00155277" w:rsidP="00155277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  <w:p w14:paraId="13BF1CE1" w14:textId="77777777" w:rsidR="00155277" w:rsidRDefault="00155277" w:rsidP="00155277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640DC">
              <w:rPr>
                <w:rFonts w:ascii="Times New Roman" w:hAnsi="Times New Roman"/>
                <w:sz w:val="24"/>
                <w:szCs w:val="24"/>
                <w:lang w:val="en-US"/>
              </w:rPr>
              <w:t>PaO2/FiO2</w:t>
            </w:r>
          </w:p>
          <w:p w14:paraId="25C3A2C1" w14:textId="77777777" w:rsidR="00155277" w:rsidRDefault="00155277" w:rsidP="00155277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OFA Score</w:t>
            </w:r>
          </w:p>
          <w:p w14:paraId="5D4796BC" w14:textId="77777777" w:rsidR="00155277" w:rsidRPr="0090713F" w:rsidRDefault="00155277" w:rsidP="009D396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1E6E9539" w14:textId="77777777" w:rsidR="00155277" w:rsidRDefault="00155277" w:rsidP="00155277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640DC">
              <w:rPr>
                <w:rFonts w:ascii="Times New Roman" w:hAnsi="Times New Roman"/>
                <w:sz w:val="24"/>
                <w:szCs w:val="24"/>
                <w:lang w:val="en-US"/>
              </w:rPr>
              <w:t>Charlson</w:t>
            </w:r>
            <w:proofErr w:type="spellEnd"/>
            <w:r w:rsidRPr="001640D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Comorbidity Index (CCI)</w:t>
            </w:r>
          </w:p>
          <w:p w14:paraId="135F66E7" w14:textId="77777777" w:rsidR="00155277" w:rsidRPr="0090713F" w:rsidRDefault="00155277" w:rsidP="00155277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  <w:p w14:paraId="4DFB726D" w14:textId="77777777" w:rsidR="00155277" w:rsidRPr="00EC12F7" w:rsidRDefault="00155277" w:rsidP="00155277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155277" w14:paraId="2EE77013" w14:textId="77777777" w:rsidTr="00712C72">
        <w:tc>
          <w:tcPr>
            <w:tcW w:w="1413" w:type="dxa"/>
            <w:tcBorders>
              <w:top w:val="nil"/>
            </w:tcBorders>
          </w:tcPr>
          <w:p w14:paraId="34D81467" w14:textId="77777777" w:rsidR="00155277" w:rsidRDefault="00155277" w:rsidP="009D3961">
            <w:p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Lamouche-Wilquin</w:t>
            </w:r>
            <w:proofErr w:type="spellEnd"/>
          </w:p>
        </w:tc>
        <w:tc>
          <w:tcPr>
            <w:tcW w:w="2112" w:type="dxa"/>
            <w:tcBorders>
              <w:top w:val="nil"/>
            </w:tcBorders>
          </w:tcPr>
          <w:p w14:paraId="60939413" w14:textId="77777777" w:rsidR="00155277" w:rsidRDefault="00155277" w:rsidP="00680E7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djusted Competing risk regression</w:t>
            </w:r>
          </w:p>
        </w:tc>
        <w:tc>
          <w:tcPr>
            <w:tcW w:w="3119" w:type="dxa"/>
            <w:tcBorders>
              <w:top w:val="nil"/>
            </w:tcBorders>
          </w:tcPr>
          <w:p w14:paraId="18A482E2" w14:textId="77777777" w:rsidR="00155277" w:rsidRDefault="00155277" w:rsidP="009D3961">
            <w:p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 variables</w:t>
            </w:r>
          </w:p>
          <w:p w14:paraId="7A3DD3BE" w14:textId="77777777" w:rsidR="00155277" w:rsidRDefault="00155277" w:rsidP="00155277">
            <w:pPr>
              <w:pStyle w:val="Paragraphedeliste"/>
              <w:numPr>
                <w:ilvl w:val="0"/>
                <w:numId w:val="3"/>
              </w:num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26A8">
              <w:rPr>
                <w:rFonts w:ascii="Times New Roman" w:hAnsi="Times New Roman"/>
                <w:sz w:val="24"/>
                <w:szCs w:val="24"/>
                <w:lang w:val="en-US"/>
              </w:rPr>
              <w:t>Age</w:t>
            </w:r>
          </w:p>
          <w:p w14:paraId="30F11058" w14:textId="77777777" w:rsidR="00155277" w:rsidRDefault="00155277" w:rsidP="00155277">
            <w:pPr>
              <w:pStyle w:val="Paragraphedeliste"/>
              <w:numPr>
                <w:ilvl w:val="0"/>
                <w:numId w:val="3"/>
              </w:num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MI</w:t>
            </w:r>
          </w:p>
          <w:p w14:paraId="2B0CBE3C" w14:textId="77777777" w:rsidR="00155277" w:rsidRPr="00EC26A8" w:rsidRDefault="00155277" w:rsidP="00155277">
            <w:pPr>
              <w:pStyle w:val="Paragraphedeliste"/>
              <w:numPr>
                <w:ilvl w:val="0"/>
                <w:numId w:val="3"/>
              </w:num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EC26A8">
              <w:rPr>
                <w:rFonts w:ascii="Times New Roman" w:hAnsi="Times New Roman"/>
                <w:sz w:val="24"/>
                <w:szCs w:val="24"/>
                <w:lang w:val="en-US"/>
              </w:rPr>
              <w:t>Charlson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C26A8">
              <w:rPr>
                <w:rFonts w:ascii="Times New Roman" w:hAnsi="Times New Roman"/>
                <w:sz w:val="24"/>
                <w:szCs w:val="24"/>
                <w:lang w:val="en-US"/>
              </w:rPr>
              <w:t>Comorbidity Index</w:t>
            </w:r>
          </w:p>
        </w:tc>
        <w:tc>
          <w:tcPr>
            <w:tcW w:w="3003" w:type="dxa"/>
            <w:tcBorders>
              <w:top w:val="nil"/>
            </w:tcBorders>
          </w:tcPr>
          <w:p w14:paraId="22EADB77" w14:textId="77777777" w:rsidR="00155277" w:rsidRDefault="00155277" w:rsidP="009D3961">
            <w:p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 variables</w:t>
            </w:r>
          </w:p>
          <w:p w14:paraId="26F22BA4" w14:textId="77777777" w:rsidR="00155277" w:rsidRDefault="00155277" w:rsidP="00155277">
            <w:pPr>
              <w:pStyle w:val="Paragraphedeliste"/>
              <w:numPr>
                <w:ilvl w:val="0"/>
                <w:numId w:val="3"/>
              </w:num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26A8">
              <w:rPr>
                <w:rFonts w:ascii="Times New Roman" w:hAnsi="Times New Roman"/>
                <w:sz w:val="24"/>
                <w:szCs w:val="24"/>
                <w:lang w:val="en-US"/>
              </w:rPr>
              <w:t>Age</w:t>
            </w:r>
          </w:p>
          <w:p w14:paraId="3380EA07" w14:textId="77777777" w:rsidR="00155277" w:rsidRDefault="00155277" w:rsidP="00155277">
            <w:pPr>
              <w:pStyle w:val="Paragraphedeliste"/>
              <w:numPr>
                <w:ilvl w:val="0"/>
                <w:numId w:val="3"/>
              </w:num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MI</w:t>
            </w:r>
          </w:p>
          <w:p w14:paraId="739ED1E7" w14:textId="77777777" w:rsidR="00155277" w:rsidRPr="00AE3979" w:rsidRDefault="00155277" w:rsidP="00155277">
            <w:pPr>
              <w:pStyle w:val="Paragraphedeliste"/>
              <w:numPr>
                <w:ilvl w:val="0"/>
                <w:numId w:val="3"/>
              </w:num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AE3979">
              <w:rPr>
                <w:rFonts w:ascii="Times New Roman" w:hAnsi="Times New Roman"/>
                <w:sz w:val="24"/>
                <w:szCs w:val="24"/>
                <w:lang w:val="en-US"/>
              </w:rPr>
              <w:t>Charlson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AE3979">
              <w:rPr>
                <w:rFonts w:ascii="Times New Roman" w:hAnsi="Times New Roman"/>
                <w:sz w:val="24"/>
                <w:szCs w:val="24"/>
                <w:lang w:val="en-US"/>
              </w:rPr>
              <w:t>Comorbidity Index</w:t>
            </w:r>
          </w:p>
        </w:tc>
      </w:tr>
      <w:tr w:rsidR="00155277" w14:paraId="0C8BFA80" w14:textId="77777777" w:rsidTr="00712C72">
        <w:tc>
          <w:tcPr>
            <w:tcW w:w="1413" w:type="dxa"/>
          </w:tcPr>
          <w:p w14:paraId="7FC344C4" w14:textId="77777777" w:rsidR="00155277" w:rsidRDefault="00155277" w:rsidP="009D3961">
            <w:p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Saura</w:t>
            </w:r>
            <w:proofErr w:type="spellEnd"/>
          </w:p>
        </w:tc>
        <w:tc>
          <w:tcPr>
            <w:tcW w:w="2112" w:type="dxa"/>
          </w:tcPr>
          <w:p w14:paraId="0132186E" w14:textId="77777777" w:rsidR="00155277" w:rsidRDefault="00155277" w:rsidP="00680E7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ause specific Cox proportional hazard models</w:t>
            </w:r>
          </w:p>
        </w:tc>
        <w:tc>
          <w:tcPr>
            <w:tcW w:w="3119" w:type="dxa"/>
          </w:tcPr>
          <w:p w14:paraId="79DFE5EF" w14:textId="77777777" w:rsidR="00155277" w:rsidRPr="000D3F4A" w:rsidRDefault="00155277" w:rsidP="009D3961">
            <w:p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1 variables</w:t>
            </w:r>
          </w:p>
          <w:p w14:paraId="1D8507F3" w14:textId="77777777" w:rsidR="00155277" w:rsidRDefault="00155277" w:rsidP="00155277">
            <w:pPr>
              <w:pStyle w:val="Paragraphedeliste"/>
              <w:numPr>
                <w:ilvl w:val="0"/>
                <w:numId w:val="3"/>
              </w:num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CCB">
              <w:rPr>
                <w:rFonts w:ascii="Times New Roman" w:hAnsi="Times New Roman"/>
                <w:sz w:val="24"/>
                <w:szCs w:val="24"/>
                <w:lang w:val="en-US"/>
              </w:rPr>
              <w:t>Age</w:t>
            </w:r>
          </w:p>
          <w:p w14:paraId="138EB98A" w14:textId="77777777" w:rsidR="00155277" w:rsidRDefault="00155277" w:rsidP="00155277">
            <w:pPr>
              <w:pStyle w:val="Paragraphedeliste"/>
              <w:numPr>
                <w:ilvl w:val="0"/>
                <w:numId w:val="3"/>
              </w:num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ex</w:t>
            </w:r>
          </w:p>
          <w:p w14:paraId="6570A8D0" w14:textId="77777777" w:rsidR="00155277" w:rsidRDefault="00155277" w:rsidP="00155277">
            <w:pPr>
              <w:pStyle w:val="Paragraphedeliste"/>
              <w:numPr>
                <w:ilvl w:val="0"/>
                <w:numId w:val="3"/>
              </w:num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CCB">
              <w:rPr>
                <w:rFonts w:ascii="Times New Roman" w:hAnsi="Times New Roman"/>
                <w:sz w:val="24"/>
                <w:szCs w:val="24"/>
                <w:lang w:val="en-US"/>
              </w:rPr>
              <w:t>BM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I</w:t>
            </w:r>
          </w:p>
          <w:p w14:paraId="2E0930EB" w14:textId="77777777" w:rsidR="00155277" w:rsidRDefault="00155277" w:rsidP="00155277">
            <w:pPr>
              <w:pStyle w:val="Paragraphedeliste"/>
              <w:numPr>
                <w:ilvl w:val="0"/>
                <w:numId w:val="3"/>
              </w:num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CCB">
              <w:rPr>
                <w:rFonts w:ascii="Times New Roman" w:hAnsi="Times New Roman"/>
                <w:sz w:val="24"/>
                <w:szCs w:val="24"/>
                <w:lang w:val="en-US"/>
              </w:rPr>
              <w:t>SAPS II</w:t>
            </w:r>
          </w:p>
          <w:p w14:paraId="31A67CCA" w14:textId="77777777" w:rsidR="00155277" w:rsidRDefault="00155277" w:rsidP="00155277">
            <w:pPr>
              <w:pStyle w:val="Paragraphedeliste"/>
              <w:numPr>
                <w:ilvl w:val="0"/>
                <w:numId w:val="3"/>
              </w:num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4E0CCB">
              <w:rPr>
                <w:rFonts w:ascii="Times New Roman" w:hAnsi="Times New Roman"/>
                <w:sz w:val="24"/>
                <w:szCs w:val="24"/>
                <w:lang w:val="en-US"/>
              </w:rPr>
              <w:t>MacCabe</w:t>
            </w:r>
            <w:proofErr w:type="spellEnd"/>
            <w:r w:rsidRPr="004E0CC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classification</w:t>
            </w:r>
          </w:p>
          <w:p w14:paraId="5B0E2DEB" w14:textId="77777777" w:rsidR="00155277" w:rsidRDefault="00155277" w:rsidP="00155277">
            <w:pPr>
              <w:pStyle w:val="Paragraphedeliste"/>
              <w:numPr>
                <w:ilvl w:val="0"/>
                <w:numId w:val="3"/>
              </w:num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</w:t>
            </w:r>
            <w:r w:rsidRPr="004E0CCB">
              <w:rPr>
                <w:rFonts w:ascii="Times New Roman" w:hAnsi="Times New Roman"/>
                <w:sz w:val="24"/>
                <w:szCs w:val="24"/>
                <w:lang w:val="en-US"/>
              </w:rPr>
              <w:t>mmunosuppression</w:t>
            </w:r>
          </w:p>
          <w:p w14:paraId="4A0476B9" w14:textId="77777777" w:rsidR="00155277" w:rsidRDefault="00155277" w:rsidP="00155277">
            <w:pPr>
              <w:pStyle w:val="Paragraphedeliste"/>
              <w:numPr>
                <w:ilvl w:val="0"/>
                <w:numId w:val="3"/>
              </w:num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  <w:r w:rsidRPr="004E0CCB">
              <w:rPr>
                <w:rFonts w:ascii="Times New Roman" w:hAnsi="Times New Roman"/>
                <w:sz w:val="24"/>
                <w:szCs w:val="24"/>
                <w:lang w:val="en-US"/>
              </w:rPr>
              <w:t>ecent hospitalization</w:t>
            </w:r>
          </w:p>
          <w:p w14:paraId="284B75B2" w14:textId="77777777" w:rsidR="00155277" w:rsidRDefault="00155277" w:rsidP="00155277">
            <w:pPr>
              <w:pStyle w:val="Paragraphedeliste"/>
              <w:numPr>
                <w:ilvl w:val="0"/>
                <w:numId w:val="3"/>
              </w:num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  <w:r w:rsidRPr="004E0CCB">
              <w:rPr>
                <w:rFonts w:ascii="Times New Roman" w:hAnsi="Times New Roman"/>
                <w:sz w:val="24"/>
                <w:szCs w:val="24"/>
                <w:lang w:val="en-US"/>
              </w:rPr>
              <w:t>ecent antibiotics</w:t>
            </w:r>
          </w:p>
          <w:p w14:paraId="71EEE303" w14:textId="77777777" w:rsidR="00155277" w:rsidRDefault="00155277" w:rsidP="00155277">
            <w:pPr>
              <w:pStyle w:val="Paragraphedeliste"/>
              <w:numPr>
                <w:ilvl w:val="0"/>
                <w:numId w:val="3"/>
              </w:num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  <w:r w:rsidRPr="004E0CCB">
              <w:rPr>
                <w:rFonts w:ascii="Times New Roman" w:hAnsi="Times New Roman"/>
                <w:sz w:val="24"/>
                <w:szCs w:val="24"/>
                <w:lang w:val="en-US"/>
              </w:rPr>
              <w:t>hock</w:t>
            </w:r>
          </w:p>
          <w:p w14:paraId="7487D084" w14:textId="77777777" w:rsidR="00155277" w:rsidRDefault="00155277" w:rsidP="00155277">
            <w:pPr>
              <w:pStyle w:val="Paragraphedeliste"/>
              <w:numPr>
                <w:ilvl w:val="0"/>
                <w:numId w:val="3"/>
              </w:num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CC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RDS </w:t>
            </w:r>
          </w:p>
          <w:p w14:paraId="19573D7C" w14:textId="77777777" w:rsidR="00155277" w:rsidRPr="004E0CCB" w:rsidRDefault="00155277" w:rsidP="00155277">
            <w:pPr>
              <w:pStyle w:val="Paragraphedeliste"/>
              <w:numPr>
                <w:ilvl w:val="0"/>
                <w:numId w:val="3"/>
              </w:num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  <w:r w:rsidRPr="004E0CCB">
              <w:rPr>
                <w:rFonts w:ascii="Times New Roman" w:hAnsi="Times New Roman"/>
                <w:sz w:val="24"/>
                <w:szCs w:val="24"/>
                <w:lang w:val="en-US"/>
              </w:rPr>
              <w:t>ardiac arrest.</w:t>
            </w:r>
          </w:p>
        </w:tc>
        <w:tc>
          <w:tcPr>
            <w:tcW w:w="3003" w:type="dxa"/>
          </w:tcPr>
          <w:p w14:paraId="42DE7651" w14:textId="77777777" w:rsidR="00155277" w:rsidRPr="000D3F4A" w:rsidRDefault="00155277" w:rsidP="009D3961">
            <w:p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8 variables</w:t>
            </w:r>
          </w:p>
          <w:p w14:paraId="6B6DEB13" w14:textId="77777777" w:rsidR="00155277" w:rsidRDefault="00155277" w:rsidP="00155277">
            <w:pPr>
              <w:pStyle w:val="Paragraphedeliste"/>
              <w:numPr>
                <w:ilvl w:val="0"/>
                <w:numId w:val="3"/>
              </w:num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CCB">
              <w:rPr>
                <w:rFonts w:ascii="Times New Roman" w:hAnsi="Times New Roman"/>
                <w:sz w:val="24"/>
                <w:szCs w:val="24"/>
                <w:lang w:val="en-US"/>
              </w:rPr>
              <w:t>Age</w:t>
            </w:r>
          </w:p>
          <w:p w14:paraId="72E01616" w14:textId="77777777" w:rsidR="00155277" w:rsidRDefault="00155277" w:rsidP="00155277">
            <w:pPr>
              <w:pStyle w:val="Paragraphedeliste"/>
              <w:numPr>
                <w:ilvl w:val="0"/>
                <w:numId w:val="3"/>
              </w:num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ex</w:t>
            </w:r>
          </w:p>
          <w:p w14:paraId="19BC3046" w14:textId="77777777" w:rsidR="00155277" w:rsidRDefault="00155277" w:rsidP="00155277">
            <w:pPr>
              <w:pStyle w:val="Paragraphedeliste"/>
              <w:numPr>
                <w:ilvl w:val="0"/>
                <w:numId w:val="3"/>
              </w:num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CCB">
              <w:rPr>
                <w:rFonts w:ascii="Times New Roman" w:hAnsi="Times New Roman"/>
                <w:sz w:val="24"/>
                <w:szCs w:val="24"/>
                <w:lang w:val="en-US"/>
              </w:rPr>
              <w:t>BM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I</w:t>
            </w:r>
          </w:p>
          <w:p w14:paraId="63949EA8" w14:textId="77777777" w:rsidR="00155277" w:rsidRDefault="00155277" w:rsidP="00155277">
            <w:pPr>
              <w:pStyle w:val="Paragraphedeliste"/>
              <w:numPr>
                <w:ilvl w:val="0"/>
                <w:numId w:val="3"/>
              </w:num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CCB">
              <w:rPr>
                <w:rFonts w:ascii="Times New Roman" w:hAnsi="Times New Roman"/>
                <w:sz w:val="24"/>
                <w:szCs w:val="24"/>
                <w:lang w:val="en-US"/>
              </w:rPr>
              <w:t>SAPS II</w:t>
            </w:r>
          </w:p>
          <w:p w14:paraId="579779D5" w14:textId="77777777" w:rsidR="00155277" w:rsidRDefault="00155277" w:rsidP="00155277">
            <w:pPr>
              <w:pStyle w:val="Paragraphedeliste"/>
              <w:numPr>
                <w:ilvl w:val="0"/>
                <w:numId w:val="3"/>
              </w:num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Charlson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Comorbidity Index</w:t>
            </w:r>
          </w:p>
          <w:p w14:paraId="6929C24F" w14:textId="77777777" w:rsidR="00155277" w:rsidRDefault="00155277" w:rsidP="00155277">
            <w:pPr>
              <w:pStyle w:val="Paragraphedeliste"/>
              <w:numPr>
                <w:ilvl w:val="0"/>
                <w:numId w:val="3"/>
              </w:num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</w:t>
            </w:r>
            <w:r w:rsidRPr="004E0CCB">
              <w:rPr>
                <w:rFonts w:ascii="Times New Roman" w:hAnsi="Times New Roman"/>
                <w:sz w:val="24"/>
                <w:szCs w:val="24"/>
                <w:lang w:val="en-US"/>
              </w:rPr>
              <w:t>mmunosuppression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  <w:p w14:paraId="02103A0D" w14:textId="77777777" w:rsidR="00155277" w:rsidRDefault="00155277" w:rsidP="00155277">
            <w:pPr>
              <w:pStyle w:val="Paragraphedeliste"/>
              <w:numPr>
                <w:ilvl w:val="0"/>
                <w:numId w:val="3"/>
              </w:num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 </w:t>
            </w:r>
          </w:p>
          <w:p w14:paraId="438FC709" w14:textId="77777777" w:rsidR="00155277" w:rsidRDefault="00155277" w:rsidP="009D3961">
            <w:pPr>
              <w:pStyle w:val="Paragraphedeliste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7DD37497" w14:textId="77777777" w:rsidR="00155277" w:rsidRDefault="00155277" w:rsidP="00155277">
            <w:pPr>
              <w:pStyle w:val="Paragraphedeliste"/>
              <w:numPr>
                <w:ilvl w:val="0"/>
                <w:numId w:val="3"/>
              </w:num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  <w:p w14:paraId="342CD146" w14:textId="77777777" w:rsidR="00155277" w:rsidRDefault="00155277" w:rsidP="00155277">
            <w:pPr>
              <w:pStyle w:val="Paragraphedeliste"/>
              <w:numPr>
                <w:ilvl w:val="0"/>
                <w:numId w:val="3"/>
              </w:num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  <w:r w:rsidRPr="004E0CCB">
              <w:rPr>
                <w:rFonts w:ascii="Times New Roman" w:hAnsi="Times New Roman"/>
                <w:sz w:val="24"/>
                <w:szCs w:val="24"/>
                <w:lang w:val="en-US"/>
              </w:rPr>
              <w:t>hock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  <w:p w14:paraId="36652D31" w14:textId="77777777" w:rsidR="00155277" w:rsidRDefault="00155277" w:rsidP="00155277">
            <w:pPr>
              <w:pStyle w:val="Paragraphedeliste"/>
              <w:numPr>
                <w:ilvl w:val="0"/>
                <w:numId w:val="3"/>
              </w:num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CCB">
              <w:rPr>
                <w:rFonts w:ascii="Times New Roman" w:hAnsi="Times New Roman"/>
                <w:sz w:val="24"/>
                <w:szCs w:val="24"/>
                <w:lang w:val="en-US"/>
              </w:rPr>
              <w:t>ARDS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  <w:p w14:paraId="6A81B1B9" w14:textId="3391D294" w:rsidR="00155277" w:rsidRPr="00BE4FE5" w:rsidRDefault="00155277" w:rsidP="009D3961">
            <w:pPr>
              <w:pStyle w:val="Paragraphedeliste"/>
              <w:numPr>
                <w:ilvl w:val="0"/>
                <w:numId w:val="3"/>
              </w:num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F5ED7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</w:tbl>
    <w:p w14:paraId="580892C5" w14:textId="43BB72FE" w:rsidR="00602F6E" w:rsidRDefault="00A949AD" w:rsidP="00712C72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br w:type="page"/>
      </w:r>
      <w:r w:rsidR="004B251D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lastRenderedPageBreak/>
        <w:t xml:space="preserve">Supplementary Material </w:t>
      </w:r>
      <w:r w:rsidR="00772935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2</w:t>
      </w:r>
      <w:r w:rsidR="004B251D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 : Statistical </w:t>
      </w:r>
      <w:r w:rsidR="00207FF7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plan and detailed results</w:t>
      </w:r>
      <w:r w:rsidR="004B251D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 </w:t>
      </w:r>
    </w:p>
    <w:p w14:paraId="4252EA65" w14:textId="77777777" w:rsidR="0079692A" w:rsidRDefault="0079692A" w:rsidP="00712C7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D059082" w14:textId="750AC4C1" w:rsidR="0063587D" w:rsidRDefault="00F53EBD" w:rsidP="00207FF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53EBD">
        <w:rPr>
          <w:rFonts w:ascii="Times New Roman" w:hAnsi="Times New Roman" w:cs="Times New Roman"/>
          <w:sz w:val="24"/>
          <w:szCs w:val="24"/>
          <w:lang w:val="en-US"/>
        </w:rPr>
        <w:t>Variables were expressed as median [interquartile range, IQR], or count (percentage). Univariate analyses were performed using the Wilcoxon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F53EB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F53EBD">
        <w:rPr>
          <w:rFonts w:ascii="Times New Roman" w:hAnsi="Times New Roman" w:cs="Times New Roman"/>
          <w:sz w:val="24"/>
          <w:szCs w:val="24"/>
          <w:lang w:val="en-US"/>
        </w:rPr>
        <w:t>hi</w:t>
      </w:r>
      <w:r w:rsidRPr="00F53EB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or Fisher </w:t>
      </w:r>
      <w:r w:rsidRPr="00F53EBD">
        <w:rPr>
          <w:rFonts w:ascii="Times New Roman" w:hAnsi="Times New Roman" w:cs="Times New Roman"/>
          <w:sz w:val="24"/>
          <w:szCs w:val="24"/>
          <w:lang w:val="en-US"/>
        </w:rPr>
        <w:t xml:space="preserve">test according to the type of variable (quantitative or qualitative, respectively)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issing </w:t>
      </w:r>
      <w:r w:rsidR="00592965">
        <w:rPr>
          <w:rFonts w:ascii="Times New Roman" w:hAnsi="Times New Roman" w:cs="Times New Roman"/>
          <w:sz w:val="24"/>
          <w:szCs w:val="24"/>
          <w:lang w:val="en-US"/>
        </w:rPr>
        <w:t>variabl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ere imputed using </w:t>
      </w:r>
      <w:r w:rsidR="00F84755" w:rsidRPr="00F84755">
        <w:rPr>
          <w:rFonts w:ascii="Times New Roman" w:hAnsi="Times New Roman" w:cs="Times New Roman"/>
          <w:i/>
          <w:iCs/>
          <w:sz w:val="24"/>
          <w:szCs w:val="24"/>
          <w:lang w:val="en-US"/>
        </w:rPr>
        <w:t>Multivariate Imputation by Chained Equations</w:t>
      </w:r>
      <w:r w:rsidR="00592965">
        <w:rPr>
          <w:rFonts w:ascii="Times New Roman" w:hAnsi="Times New Roman" w:cs="Times New Roman"/>
          <w:sz w:val="24"/>
          <w:szCs w:val="24"/>
          <w:lang w:val="en-US"/>
        </w:rPr>
        <w:t xml:space="preserve">, using 20 </w:t>
      </w:r>
      <w:r w:rsidR="00A50A03">
        <w:rPr>
          <w:rFonts w:ascii="Times New Roman" w:hAnsi="Times New Roman" w:cs="Times New Roman"/>
          <w:sz w:val="24"/>
          <w:szCs w:val="24"/>
          <w:lang w:val="en-US"/>
        </w:rPr>
        <w:t xml:space="preserve">chained </w:t>
      </w:r>
      <w:r w:rsidR="00605B8E">
        <w:rPr>
          <w:rFonts w:ascii="Times New Roman" w:hAnsi="Times New Roman" w:cs="Times New Roman"/>
          <w:sz w:val="24"/>
          <w:szCs w:val="24"/>
          <w:lang w:val="en-US"/>
        </w:rPr>
        <w:t>equations</w:t>
      </w:r>
      <w:r w:rsidR="00592965">
        <w:rPr>
          <w:rFonts w:ascii="Times New Roman" w:hAnsi="Times New Roman" w:cs="Times New Roman"/>
          <w:sz w:val="24"/>
          <w:szCs w:val="24"/>
          <w:lang w:val="en-US"/>
        </w:rPr>
        <w:t xml:space="preserve">, as described in the method of </w:t>
      </w:r>
      <w:proofErr w:type="spellStart"/>
      <w:r w:rsidR="009755B0">
        <w:rPr>
          <w:rFonts w:ascii="Times New Roman" w:hAnsi="Times New Roman" w:cs="Times New Roman"/>
          <w:sz w:val="24"/>
          <w:szCs w:val="24"/>
          <w:lang w:val="en-US"/>
        </w:rPr>
        <w:t>Saura</w:t>
      </w:r>
      <w:proofErr w:type="spellEnd"/>
      <w:r w:rsidR="009755B0">
        <w:rPr>
          <w:rFonts w:ascii="Times New Roman" w:hAnsi="Times New Roman" w:cs="Times New Roman"/>
          <w:sz w:val="24"/>
          <w:szCs w:val="24"/>
          <w:lang w:val="en-US"/>
        </w:rPr>
        <w:t xml:space="preserve"> et al. </w:t>
      </w:r>
      <w:r w:rsidR="00F8475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3587D">
        <w:rPr>
          <w:rFonts w:ascii="Times New Roman" w:hAnsi="Times New Roman" w:cs="Times New Roman"/>
          <w:sz w:val="24"/>
          <w:szCs w:val="24"/>
          <w:lang w:val="en-US"/>
        </w:rPr>
        <w:t xml:space="preserve">For every model below, the </w:t>
      </w:r>
      <w:r w:rsidR="00207FF7">
        <w:rPr>
          <w:rFonts w:ascii="Times New Roman" w:hAnsi="Times New Roman" w:cs="Times New Roman"/>
          <w:sz w:val="24"/>
          <w:szCs w:val="24"/>
          <w:lang w:val="en-US"/>
        </w:rPr>
        <w:t>censoring</w:t>
      </w:r>
      <w:r w:rsidR="0063587D">
        <w:rPr>
          <w:rFonts w:ascii="Times New Roman" w:hAnsi="Times New Roman" w:cs="Times New Roman"/>
          <w:sz w:val="24"/>
          <w:szCs w:val="24"/>
          <w:lang w:val="en-US"/>
        </w:rPr>
        <w:t xml:space="preserve"> date of the patient was at 30</w:t>
      </w:r>
      <w:r w:rsidR="0063587D" w:rsidRPr="0063587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="0063587D">
        <w:rPr>
          <w:rFonts w:ascii="Times New Roman" w:hAnsi="Times New Roman" w:cs="Times New Roman"/>
          <w:sz w:val="24"/>
          <w:szCs w:val="24"/>
          <w:lang w:val="en-US"/>
        </w:rPr>
        <w:t xml:space="preserve"> day, and the competing events were </w:t>
      </w:r>
      <w:proofErr w:type="spellStart"/>
      <w:r w:rsidR="0063587D">
        <w:rPr>
          <w:rFonts w:ascii="Times New Roman" w:hAnsi="Times New Roman" w:cs="Times New Roman"/>
          <w:sz w:val="24"/>
          <w:szCs w:val="24"/>
          <w:lang w:val="en-US"/>
        </w:rPr>
        <w:t>extubation</w:t>
      </w:r>
      <w:proofErr w:type="spellEnd"/>
      <w:r w:rsidR="00635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05B8E">
        <w:rPr>
          <w:rFonts w:ascii="Times New Roman" w:hAnsi="Times New Roman" w:cs="Times New Roman"/>
          <w:sz w:val="24"/>
          <w:szCs w:val="24"/>
          <w:lang w:val="en-US"/>
        </w:rPr>
        <w:t>or</w:t>
      </w:r>
      <w:r w:rsidR="0063587D">
        <w:rPr>
          <w:rFonts w:ascii="Times New Roman" w:hAnsi="Times New Roman" w:cs="Times New Roman"/>
          <w:sz w:val="24"/>
          <w:szCs w:val="24"/>
          <w:lang w:val="en-US"/>
        </w:rPr>
        <w:t xml:space="preserve"> death without VAP. </w:t>
      </w:r>
    </w:p>
    <w:p w14:paraId="4A470ACB" w14:textId="21AEF807" w:rsidR="00F84755" w:rsidRPr="00207FF7" w:rsidRDefault="005A26F6" w:rsidP="00207FF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C</w:t>
      </w:r>
      <w:r w:rsidRPr="00207FF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use-specific </w:t>
      </w:r>
      <w:r w:rsidR="00AB6E8A" w:rsidRPr="00207FF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ox regression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model</w:t>
      </w:r>
    </w:p>
    <w:p w14:paraId="6B46854B" w14:textId="1B05AEA8" w:rsidR="00877B93" w:rsidRDefault="001216C4" w:rsidP="00207FF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216C4">
        <w:rPr>
          <w:rFonts w:ascii="Times New Roman" w:hAnsi="Times New Roman" w:cs="Times New Roman"/>
          <w:sz w:val="24"/>
          <w:szCs w:val="24"/>
          <w:lang w:val="en-US"/>
        </w:rPr>
        <w:t xml:space="preserve">The association between corticosteroids and VAP wa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odeled using </w:t>
      </w:r>
      <w:r w:rsidR="0063587D">
        <w:rPr>
          <w:rFonts w:ascii="Times New Roman" w:hAnsi="Times New Roman" w:cs="Times New Roman"/>
          <w:sz w:val="24"/>
          <w:szCs w:val="24"/>
          <w:lang w:val="en-US"/>
        </w:rPr>
        <w:t xml:space="preserve">cause specific </w:t>
      </w:r>
      <w:r w:rsidRPr="001216C4">
        <w:rPr>
          <w:rFonts w:ascii="Times New Roman" w:hAnsi="Times New Roman" w:cs="Times New Roman"/>
          <w:sz w:val="24"/>
          <w:szCs w:val="24"/>
          <w:lang w:val="en-US"/>
        </w:rPr>
        <w:t xml:space="preserve">Cox regression </w:t>
      </w:r>
      <w:r w:rsidR="0063587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2950EB" w:rsidRPr="002950EB">
        <w:rPr>
          <w:rFonts w:ascii="Times New Roman" w:hAnsi="Times New Roman" w:cs="Times New Roman"/>
          <w:sz w:val="24"/>
          <w:szCs w:val="24"/>
          <w:lang w:val="en-US"/>
        </w:rPr>
        <w:t xml:space="preserve">Hazard assumption proportionality of corticosteroids </w:t>
      </w:r>
      <w:r w:rsidR="002950EB">
        <w:rPr>
          <w:rFonts w:ascii="Times New Roman" w:hAnsi="Times New Roman" w:cs="Times New Roman"/>
          <w:sz w:val="24"/>
          <w:szCs w:val="24"/>
          <w:lang w:val="en-US"/>
        </w:rPr>
        <w:t xml:space="preserve">and of the </w:t>
      </w:r>
      <w:r w:rsidR="0056371D">
        <w:rPr>
          <w:rFonts w:ascii="Times New Roman" w:hAnsi="Times New Roman" w:cs="Times New Roman"/>
          <w:sz w:val="24"/>
          <w:szCs w:val="24"/>
          <w:lang w:val="en-US"/>
        </w:rPr>
        <w:t xml:space="preserve">full models was </w:t>
      </w:r>
      <w:r w:rsidR="002950EB" w:rsidRPr="002950EB">
        <w:rPr>
          <w:rFonts w:ascii="Times New Roman" w:hAnsi="Times New Roman" w:cs="Times New Roman"/>
          <w:sz w:val="24"/>
          <w:szCs w:val="24"/>
          <w:lang w:val="en-US"/>
        </w:rPr>
        <w:t xml:space="preserve"> assessed by using the scaled Schoenfeld residuals plots</w:t>
      </w:r>
      <w:r w:rsidR="00666738">
        <w:rPr>
          <w:rFonts w:ascii="Times New Roman" w:hAnsi="Times New Roman" w:cs="Times New Roman"/>
          <w:sz w:val="24"/>
          <w:szCs w:val="24"/>
          <w:lang w:val="en-US"/>
        </w:rPr>
        <w:t xml:space="preserve"> and was satisfied in every model performed.</w:t>
      </w:r>
    </w:p>
    <w:tbl>
      <w:tblPr>
        <w:tblStyle w:val="Grilledutableau"/>
        <w:tblW w:w="0" w:type="auto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2644"/>
        <w:gridCol w:w="3021"/>
      </w:tblGrid>
      <w:tr w:rsidR="00E948E1" w14:paraId="4C47B557" w14:textId="77777777" w:rsidTr="00262969">
        <w:tc>
          <w:tcPr>
            <w:tcW w:w="3397" w:type="dxa"/>
            <w:tcBorders>
              <w:bottom w:val="single" w:sz="4" w:space="0" w:color="auto"/>
            </w:tcBorders>
          </w:tcPr>
          <w:p w14:paraId="47F97BAE" w14:textId="77777777" w:rsidR="00E948E1" w:rsidRDefault="00E948E1" w:rsidP="003F6F3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44" w:type="dxa"/>
            <w:tcBorders>
              <w:bottom w:val="single" w:sz="4" w:space="0" w:color="auto"/>
            </w:tcBorders>
          </w:tcPr>
          <w:p w14:paraId="490AABA3" w14:textId="486E1E0E" w:rsidR="00E948E1" w:rsidRDefault="00E948E1" w:rsidP="003F6F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sHR</w:t>
            </w:r>
            <w:proofErr w:type="spellEnd"/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14:paraId="3967557F" w14:textId="15118A22" w:rsidR="00E948E1" w:rsidRPr="00262969" w:rsidRDefault="00262969" w:rsidP="00262969">
            <w:pPr>
              <w:tabs>
                <w:tab w:val="center" w:pos="1402"/>
              </w:tabs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6296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="00E948E1" w:rsidRPr="0026296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711C88" w14:paraId="5E643ED3" w14:textId="77777777" w:rsidTr="00262969">
        <w:tc>
          <w:tcPr>
            <w:tcW w:w="3397" w:type="dxa"/>
            <w:tcBorders>
              <w:top w:val="single" w:sz="4" w:space="0" w:color="auto"/>
              <w:bottom w:val="nil"/>
            </w:tcBorders>
          </w:tcPr>
          <w:p w14:paraId="1DD3CECF" w14:textId="290E11E0" w:rsidR="00711C88" w:rsidRPr="003F6F3A" w:rsidRDefault="00711C88" w:rsidP="003F6F3A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F6F3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nivariate model</w:t>
            </w:r>
          </w:p>
        </w:tc>
        <w:tc>
          <w:tcPr>
            <w:tcW w:w="2644" w:type="dxa"/>
            <w:tcBorders>
              <w:top w:val="single" w:sz="4" w:space="0" w:color="auto"/>
              <w:bottom w:val="nil"/>
            </w:tcBorders>
          </w:tcPr>
          <w:p w14:paraId="61B1A693" w14:textId="77777777" w:rsidR="00711C88" w:rsidRDefault="00711C88" w:rsidP="003F6F3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21" w:type="dxa"/>
            <w:tcBorders>
              <w:top w:val="single" w:sz="4" w:space="0" w:color="auto"/>
              <w:bottom w:val="nil"/>
            </w:tcBorders>
          </w:tcPr>
          <w:p w14:paraId="77504B43" w14:textId="77777777" w:rsidR="00711C88" w:rsidRDefault="00711C88" w:rsidP="003F6F3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948E1" w14:paraId="5C46D583" w14:textId="77777777" w:rsidTr="00262969">
        <w:tc>
          <w:tcPr>
            <w:tcW w:w="3397" w:type="dxa"/>
            <w:tcBorders>
              <w:top w:val="nil"/>
            </w:tcBorders>
          </w:tcPr>
          <w:p w14:paraId="76049A07" w14:textId="061BD5F8" w:rsidR="00E948E1" w:rsidRDefault="00262969" w:rsidP="003F6F3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  <w:r w:rsidR="00E948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xamethasone</w:t>
            </w:r>
          </w:p>
        </w:tc>
        <w:tc>
          <w:tcPr>
            <w:tcW w:w="2644" w:type="dxa"/>
            <w:tcBorders>
              <w:top w:val="nil"/>
            </w:tcBorders>
          </w:tcPr>
          <w:p w14:paraId="2995ED10" w14:textId="54CB4708" w:rsidR="00E948E1" w:rsidRDefault="00E948E1" w:rsidP="003F6F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4 [</w:t>
            </w:r>
            <w:r w:rsidR="00711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;1.36]</w:t>
            </w:r>
          </w:p>
        </w:tc>
        <w:tc>
          <w:tcPr>
            <w:tcW w:w="3021" w:type="dxa"/>
            <w:tcBorders>
              <w:top w:val="nil"/>
            </w:tcBorders>
          </w:tcPr>
          <w:p w14:paraId="77B455A7" w14:textId="15405418" w:rsidR="00E948E1" w:rsidRDefault="00711C88" w:rsidP="003F6F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1</w:t>
            </w:r>
          </w:p>
        </w:tc>
      </w:tr>
      <w:tr w:rsidR="00E948E1" w14:paraId="7F8CD7D4" w14:textId="77777777" w:rsidTr="00262969">
        <w:tc>
          <w:tcPr>
            <w:tcW w:w="3397" w:type="dxa"/>
          </w:tcPr>
          <w:p w14:paraId="2479E785" w14:textId="6C4BBB0B" w:rsidR="00E948E1" w:rsidRPr="003F6F3A" w:rsidRDefault="00711C88" w:rsidP="003F6F3A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F6F3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Model from </w:t>
            </w:r>
            <w:proofErr w:type="spellStart"/>
            <w:r w:rsidRPr="003F6F3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aura</w:t>
            </w:r>
            <w:proofErr w:type="spellEnd"/>
            <w:r w:rsidR="00E15B17" w:rsidRPr="003F6F3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et al</w:t>
            </w:r>
          </w:p>
        </w:tc>
        <w:tc>
          <w:tcPr>
            <w:tcW w:w="2644" w:type="dxa"/>
          </w:tcPr>
          <w:p w14:paraId="73B3A67D" w14:textId="77777777" w:rsidR="00E948E1" w:rsidRDefault="00E948E1" w:rsidP="003F6F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21" w:type="dxa"/>
          </w:tcPr>
          <w:p w14:paraId="4E070D0F" w14:textId="77777777" w:rsidR="00E948E1" w:rsidRDefault="00E948E1" w:rsidP="003F6F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948E1" w14:paraId="33A6046B" w14:textId="77777777" w:rsidTr="00262969">
        <w:tc>
          <w:tcPr>
            <w:tcW w:w="3397" w:type="dxa"/>
          </w:tcPr>
          <w:p w14:paraId="5940E8FC" w14:textId="27B5E6DE" w:rsidR="00E948E1" w:rsidRDefault="00262969" w:rsidP="003F6F3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  <w:r w:rsidR="00E15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xamethasone</w:t>
            </w:r>
          </w:p>
        </w:tc>
        <w:tc>
          <w:tcPr>
            <w:tcW w:w="2644" w:type="dxa"/>
          </w:tcPr>
          <w:p w14:paraId="2A36E6E3" w14:textId="386D2EAD" w:rsidR="00E948E1" w:rsidRDefault="00E15B17" w:rsidP="003F6F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3 [0.93;1.36]</w:t>
            </w:r>
          </w:p>
        </w:tc>
        <w:tc>
          <w:tcPr>
            <w:tcW w:w="3021" w:type="dxa"/>
          </w:tcPr>
          <w:p w14:paraId="1744560E" w14:textId="02AC4280" w:rsidR="00E948E1" w:rsidRDefault="00DC0CE6" w:rsidP="003F6F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1</w:t>
            </w:r>
          </w:p>
        </w:tc>
      </w:tr>
      <w:tr w:rsidR="00E948E1" w14:paraId="139DF902" w14:textId="77777777" w:rsidTr="00262969">
        <w:tc>
          <w:tcPr>
            <w:tcW w:w="3397" w:type="dxa"/>
          </w:tcPr>
          <w:p w14:paraId="03045298" w14:textId="08668C6C" w:rsidR="00E948E1" w:rsidRDefault="00262969" w:rsidP="003F6F3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  <w:r w:rsidR="00DC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2644" w:type="dxa"/>
          </w:tcPr>
          <w:p w14:paraId="57E13CE7" w14:textId="039A25F6" w:rsidR="00E948E1" w:rsidRDefault="00DC0CE6" w:rsidP="003F6F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 [0.98;1.00]</w:t>
            </w:r>
          </w:p>
        </w:tc>
        <w:tc>
          <w:tcPr>
            <w:tcW w:w="3021" w:type="dxa"/>
          </w:tcPr>
          <w:p w14:paraId="76EA3FC9" w14:textId="06CD93E6" w:rsidR="00E948E1" w:rsidRDefault="00DC0CE6" w:rsidP="003F6F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3</w:t>
            </w:r>
          </w:p>
        </w:tc>
      </w:tr>
      <w:tr w:rsidR="00E948E1" w14:paraId="439193D9" w14:textId="77777777" w:rsidTr="00262969">
        <w:tc>
          <w:tcPr>
            <w:tcW w:w="3397" w:type="dxa"/>
          </w:tcPr>
          <w:p w14:paraId="2E66864A" w14:textId="6125C06F" w:rsidR="00E948E1" w:rsidRDefault="00262969" w:rsidP="003F6F3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  <w:r w:rsidR="00DC0C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</w:t>
            </w:r>
          </w:p>
        </w:tc>
        <w:tc>
          <w:tcPr>
            <w:tcW w:w="2644" w:type="dxa"/>
          </w:tcPr>
          <w:p w14:paraId="2E3A8014" w14:textId="206BCA42" w:rsidR="00E948E1" w:rsidRDefault="00DC0CE6" w:rsidP="003F6F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 [1.00;1.03]</w:t>
            </w:r>
          </w:p>
        </w:tc>
        <w:tc>
          <w:tcPr>
            <w:tcW w:w="3021" w:type="dxa"/>
          </w:tcPr>
          <w:p w14:paraId="155045C7" w14:textId="2050E774" w:rsidR="00E948E1" w:rsidRDefault="00DC0CE6" w:rsidP="003F6F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4</w:t>
            </w:r>
          </w:p>
        </w:tc>
      </w:tr>
      <w:tr w:rsidR="00E948E1" w14:paraId="0E78D924" w14:textId="77777777" w:rsidTr="00262969">
        <w:tc>
          <w:tcPr>
            <w:tcW w:w="3397" w:type="dxa"/>
          </w:tcPr>
          <w:p w14:paraId="42E1BA48" w14:textId="00543AD2" w:rsidR="00E948E1" w:rsidRDefault="00262969" w:rsidP="003F6F3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  <w:r w:rsidR="006E19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PS II</w:t>
            </w:r>
          </w:p>
        </w:tc>
        <w:tc>
          <w:tcPr>
            <w:tcW w:w="2644" w:type="dxa"/>
          </w:tcPr>
          <w:p w14:paraId="68B43CD0" w14:textId="360608DF" w:rsidR="00E948E1" w:rsidRDefault="006E19DB" w:rsidP="003F6F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[1.00;1.00]</w:t>
            </w:r>
          </w:p>
        </w:tc>
        <w:tc>
          <w:tcPr>
            <w:tcW w:w="3021" w:type="dxa"/>
          </w:tcPr>
          <w:p w14:paraId="658DDD8A" w14:textId="3BD6D101" w:rsidR="00E948E1" w:rsidRDefault="006E19DB" w:rsidP="003F6F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6</w:t>
            </w:r>
          </w:p>
        </w:tc>
      </w:tr>
      <w:tr w:rsidR="00E948E1" w14:paraId="5326CC34" w14:textId="77777777" w:rsidTr="00262969">
        <w:tc>
          <w:tcPr>
            <w:tcW w:w="3397" w:type="dxa"/>
          </w:tcPr>
          <w:p w14:paraId="4D2F0408" w14:textId="3A612B42" w:rsidR="00E948E1" w:rsidRDefault="00262969" w:rsidP="003F6F3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  <w:r w:rsidR="006E19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 (Male)</w:t>
            </w:r>
          </w:p>
        </w:tc>
        <w:tc>
          <w:tcPr>
            <w:tcW w:w="2644" w:type="dxa"/>
          </w:tcPr>
          <w:p w14:paraId="1FBA8B76" w14:textId="15EBAE6A" w:rsidR="00E948E1" w:rsidRDefault="006E19DB" w:rsidP="003F6F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5</w:t>
            </w:r>
            <w:r w:rsidR="005B38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1.12;1.63]</w:t>
            </w:r>
          </w:p>
        </w:tc>
        <w:tc>
          <w:tcPr>
            <w:tcW w:w="3021" w:type="dxa"/>
          </w:tcPr>
          <w:p w14:paraId="5284FE90" w14:textId="2E6A4824" w:rsidR="00E948E1" w:rsidRDefault="005B3849" w:rsidP="003F6F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5B3849" w14:paraId="40FEF078" w14:textId="77777777" w:rsidTr="00262969">
        <w:tc>
          <w:tcPr>
            <w:tcW w:w="3397" w:type="dxa"/>
          </w:tcPr>
          <w:p w14:paraId="6F782B38" w14:textId="3CC559D2" w:rsidR="005B3849" w:rsidRDefault="00262969" w:rsidP="003F6F3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  <w:r w:rsidR="005B38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ock</w:t>
            </w:r>
          </w:p>
        </w:tc>
        <w:tc>
          <w:tcPr>
            <w:tcW w:w="2644" w:type="dxa"/>
          </w:tcPr>
          <w:p w14:paraId="701EFD79" w14:textId="65069D23" w:rsidR="005B3849" w:rsidRDefault="005B3849" w:rsidP="003F6F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2 [0.99;2.35]</w:t>
            </w:r>
          </w:p>
        </w:tc>
        <w:tc>
          <w:tcPr>
            <w:tcW w:w="3021" w:type="dxa"/>
          </w:tcPr>
          <w:p w14:paraId="6FEF0E27" w14:textId="747AA3C4" w:rsidR="005B3849" w:rsidRDefault="00472FEF" w:rsidP="003F6F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7</w:t>
            </w:r>
          </w:p>
        </w:tc>
      </w:tr>
      <w:tr w:rsidR="00472FEF" w14:paraId="56ABC364" w14:textId="77777777" w:rsidTr="00262969">
        <w:tc>
          <w:tcPr>
            <w:tcW w:w="3397" w:type="dxa"/>
          </w:tcPr>
          <w:p w14:paraId="6B55C078" w14:textId="7A13A327" w:rsidR="00472FEF" w:rsidRDefault="00262969" w:rsidP="003F6F3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  <w:r w:rsidR="00472F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DS</w:t>
            </w:r>
          </w:p>
        </w:tc>
        <w:tc>
          <w:tcPr>
            <w:tcW w:w="2644" w:type="dxa"/>
          </w:tcPr>
          <w:p w14:paraId="53C5AFBB" w14:textId="661E02C0" w:rsidR="00472FEF" w:rsidRDefault="00472FEF" w:rsidP="002629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5 [0.88;1.50]</w:t>
            </w:r>
          </w:p>
        </w:tc>
        <w:tc>
          <w:tcPr>
            <w:tcW w:w="3021" w:type="dxa"/>
          </w:tcPr>
          <w:p w14:paraId="61F387C0" w14:textId="43F579CB" w:rsidR="00472FEF" w:rsidRDefault="00472FEF" w:rsidP="002629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2</w:t>
            </w:r>
          </w:p>
        </w:tc>
      </w:tr>
      <w:tr w:rsidR="00472FEF" w14:paraId="56DBAA29" w14:textId="77777777" w:rsidTr="00262969">
        <w:tc>
          <w:tcPr>
            <w:tcW w:w="3397" w:type="dxa"/>
          </w:tcPr>
          <w:p w14:paraId="33FE5CB2" w14:textId="5E671583" w:rsidR="00472FEF" w:rsidRDefault="00262969" w:rsidP="003F6F3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  <w:proofErr w:type="spellStart"/>
            <w:r w:rsidR="00252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rlson</w:t>
            </w:r>
            <w:proofErr w:type="spellEnd"/>
            <w:r w:rsidR="00252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morbidity Index</w:t>
            </w:r>
          </w:p>
        </w:tc>
        <w:tc>
          <w:tcPr>
            <w:tcW w:w="2644" w:type="dxa"/>
          </w:tcPr>
          <w:p w14:paraId="4036F74C" w14:textId="3A27D6CD" w:rsidR="00472FEF" w:rsidRDefault="00252E02" w:rsidP="002629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 [0.94;1.04]</w:t>
            </w:r>
          </w:p>
        </w:tc>
        <w:tc>
          <w:tcPr>
            <w:tcW w:w="3021" w:type="dxa"/>
          </w:tcPr>
          <w:p w14:paraId="17BA0843" w14:textId="1D935C0D" w:rsidR="00472FEF" w:rsidRDefault="00252E02" w:rsidP="002629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5</w:t>
            </w:r>
          </w:p>
        </w:tc>
      </w:tr>
      <w:tr w:rsidR="00252E02" w14:paraId="3E34365E" w14:textId="77777777" w:rsidTr="00262969">
        <w:tc>
          <w:tcPr>
            <w:tcW w:w="3397" w:type="dxa"/>
          </w:tcPr>
          <w:p w14:paraId="381546FC" w14:textId="33B136A8" w:rsidR="00252E02" w:rsidRDefault="00262969" w:rsidP="003F6F3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  <w:r w:rsidR="00252E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unosuppression</w:t>
            </w:r>
          </w:p>
        </w:tc>
        <w:tc>
          <w:tcPr>
            <w:tcW w:w="2644" w:type="dxa"/>
          </w:tcPr>
          <w:p w14:paraId="23510611" w14:textId="7FA59FD4" w:rsidR="00252E02" w:rsidRDefault="003F6F3A" w:rsidP="002629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 [0.59;1.11]</w:t>
            </w:r>
          </w:p>
        </w:tc>
        <w:tc>
          <w:tcPr>
            <w:tcW w:w="3021" w:type="dxa"/>
          </w:tcPr>
          <w:p w14:paraId="76628FD1" w14:textId="149FA2FA" w:rsidR="00252E02" w:rsidRDefault="003F6F3A" w:rsidP="002629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3</w:t>
            </w:r>
          </w:p>
        </w:tc>
      </w:tr>
      <w:tr w:rsidR="003F6F3A" w14:paraId="62CE2121" w14:textId="77777777" w:rsidTr="00262969">
        <w:tc>
          <w:tcPr>
            <w:tcW w:w="3397" w:type="dxa"/>
          </w:tcPr>
          <w:p w14:paraId="6E9442ED" w14:textId="1C9694C6" w:rsidR="003F6F3A" w:rsidRPr="00262969" w:rsidRDefault="003F6F3A" w:rsidP="003F6F3A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6296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ull Model</w:t>
            </w:r>
          </w:p>
        </w:tc>
        <w:tc>
          <w:tcPr>
            <w:tcW w:w="2644" w:type="dxa"/>
          </w:tcPr>
          <w:p w14:paraId="48D86D37" w14:textId="77777777" w:rsidR="003F6F3A" w:rsidRDefault="003F6F3A" w:rsidP="002629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21" w:type="dxa"/>
          </w:tcPr>
          <w:p w14:paraId="31E2BF35" w14:textId="77777777" w:rsidR="003F6F3A" w:rsidRDefault="003F6F3A" w:rsidP="002629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F6F3A" w14:paraId="3925F3EE" w14:textId="77777777" w:rsidTr="00262969">
        <w:tc>
          <w:tcPr>
            <w:tcW w:w="3397" w:type="dxa"/>
          </w:tcPr>
          <w:p w14:paraId="73F7C435" w14:textId="308A8C5F" w:rsidR="003F6F3A" w:rsidRDefault="00262969" w:rsidP="003F6F3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  <w:r w:rsidR="003F6F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xamethasone</w:t>
            </w:r>
          </w:p>
        </w:tc>
        <w:tc>
          <w:tcPr>
            <w:tcW w:w="2644" w:type="dxa"/>
          </w:tcPr>
          <w:p w14:paraId="032F07DD" w14:textId="012E2C38" w:rsidR="003F6F3A" w:rsidRDefault="00245827" w:rsidP="002629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2 [0.93</w:t>
            </w:r>
            <w:r w:rsidR="006219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6]</w:t>
            </w:r>
          </w:p>
        </w:tc>
        <w:tc>
          <w:tcPr>
            <w:tcW w:w="3021" w:type="dxa"/>
          </w:tcPr>
          <w:p w14:paraId="3E4D5E43" w14:textId="7CE9054D" w:rsidR="003F6F3A" w:rsidRDefault="00245827" w:rsidP="002629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9</w:t>
            </w:r>
          </w:p>
        </w:tc>
      </w:tr>
      <w:tr w:rsidR="003F6F3A" w14:paraId="782328E7" w14:textId="77777777" w:rsidTr="00262969">
        <w:tc>
          <w:tcPr>
            <w:tcW w:w="3397" w:type="dxa"/>
          </w:tcPr>
          <w:p w14:paraId="24B89A64" w14:textId="4E37DAF9" w:rsidR="003F6F3A" w:rsidRDefault="00262969" w:rsidP="003F6F3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  <w:r w:rsidR="003F6F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2644" w:type="dxa"/>
          </w:tcPr>
          <w:p w14:paraId="5907B2BD" w14:textId="1B986A76" w:rsidR="003F6F3A" w:rsidRDefault="00245827" w:rsidP="002629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 [0.98;1.00]</w:t>
            </w:r>
          </w:p>
        </w:tc>
        <w:tc>
          <w:tcPr>
            <w:tcW w:w="3021" w:type="dxa"/>
          </w:tcPr>
          <w:p w14:paraId="1760D048" w14:textId="6B8CD5AA" w:rsidR="003F6F3A" w:rsidRDefault="00245827" w:rsidP="002629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9</w:t>
            </w:r>
          </w:p>
        </w:tc>
      </w:tr>
      <w:tr w:rsidR="003F6F3A" w14:paraId="1ABC86E4" w14:textId="77777777" w:rsidTr="00262969">
        <w:tc>
          <w:tcPr>
            <w:tcW w:w="3397" w:type="dxa"/>
          </w:tcPr>
          <w:p w14:paraId="4DF08BEC" w14:textId="4FD860B7" w:rsidR="003F6F3A" w:rsidRDefault="00262969" w:rsidP="003F6F3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  <w:r w:rsidR="003F6F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</w:t>
            </w:r>
          </w:p>
        </w:tc>
        <w:tc>
          <w:tcPr>
            <w:tcW w:w="2644" w:type="dxa"/>
          </w:tcPr>
          <w:p w14:paraId="2034B839" w14:textId="6F84AE0F" w:rsidR="003F6F3A" w:rsidRDefault="00C0712A" w:rsidP="002629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 [1.00;1.03]</w:t>
            </w:r>
          </w:p>
        </w:tc>
        <w:tc>
          <w:tcPr>
            <w:tcW w:w="3021" w:type="dxa"/>
          </w:tcPr>
          <w:p w14:paraId="218C343B" w14:textId="117DBA20" w:rsidR="003F6F3A" w:rsidRDefault="00C0712A" w:rsidP="002629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7</w:t>
            </w:r>
          </w:p>
        </w:tc>
      </w:tr>
      <w:tr w:rsidR="003F6F3A" w14:paraId="4AB754E9" w14:textId="77777777" w:rsidTr="00262969">
        <w:tc>
          <w:tcPr>
            <w:tcW w:w="3397" w:type="dxa"/>
          </w:tcPr>
          <w:p w14:paraId="3777D000" w14:textId="3B0339A7" w:rsidR="003F6F3A" w:rsidRDefault="00262969" w:rsidP="003F6F3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  <w:r w:rsidR="003F6F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PS II</w:t>
            </w:r>
          </w:p>
        </w:tc>
        <w:tc>
          <w:tcPr>
            <w:tcW w:w="2644" w:type="dxa"/>
          </w:tcPr>
          <w:p w14:paraId="0A7360C7" w14:textId="7ADADF55" w:rsidR="003F6F3A" w:rsidRDefault="00C0712A" w:rsidP="002629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[0.99;</w:t>
            </w:r>
            <w:r w:rsidR="00182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]</w:t>
            </w:r>
          </w:p>
        </w:tc>
        <w:tc>
          <w:tcPr>
            <w:tcW w:w="3021" w:type="dxa"/>
          </w:tcPr>
          <w:p w14:paraId="07545E6E" w14:textId="1CE464BF" w:rsidR="003F6F3A" w:rsidRDefault="001828CF" w:rsidP="002629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2</w:t>
            </w:r>
          </w:p>
        </w:tc>
      </w:tr>
      <w:tr w:rsidR="003F6F3A" w14:paraId="362BB3DF" w14:textId="77777777" w:rsidTr="00262969">
        <w:tc>
          <w:tcPr>
            <w:tcW w:w="3397" w:type="dxa"/>
          </w:tcPr>
          <w:p w14:paraId="1B00FB4C" w14:textId="1AD1E64C" w:rsidR="003F6F3A" w:rsidRDefault="00262969" w:rsidP="003F6F3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  <w:r w:rsidR="003F6F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 (Male)</w:t>
            </w:r>
          </w:p>
        </w:tc>
        <w:tc>
          <w:tcPr>
            <w:tcW w:w="2644" w:type="dxa"/>
          </w:tcPr>
          <w:p w14:paraId="0FB54D22" w14:textId="64803EB0" w:rsidR="003F6F3A" w:rsidRDefault="001828CF" w:rsidP="002629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6 [1.12;1.64]</w:t>
            </w:r>
          </w:p>
        </w:tc>
        <w:tc>
          <w:tcPr>
            <w:tcW w:w="3021" w:type="dxa"/>
          </w:tcPr>
          <w:p w14:paraId="395CBF82" w14:textId="0B4777D7" w:rsidR="003F6F3A" w:rsidRDefault="001828CF" w:rsidP="002629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3F6F3A" w14:paraId="1F65B21C" w14:textId="77777777" w:rsidTr="00262969">
        <w:tc>
          <w:tcPr>
            <w:tcW w:w="3397" w:type="dxa"/>
          </w:tcPr>
          <w:p w14:paraId="20854EEA" w14:textId="00B03370" w:rsidR="003F6F3A" w:rsidRDefault="00262969" w:rsidP="003F6F3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  <w:r w:rsidR="003F6F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ock</w:t>
            </w:r>
          </w:p>
        </w:tc>
        <w:tc>
          <w:tcPr>
            <w:tcW w:w="2644" w:type="dxa"/>
          </w:tcPr>
          <w:p w14:paraId="353135FC" w14:textId="70D9948F" w:rsidR="003F6F3A" w:rsidRDefault="001828CF" w:rsidP="002629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1 [0.98;2.33]</w:t>
            </w:r>
          </w:p>
        </w:tc>
        <w:tc>
          <w:tcPr>
            <w:tcW w:w="3021" w:type="dxa"/>
          </w:tcPr>
          <w:p w14:paraId="3BF0C942" w14:textId="00A6C0DA" w:rsidR="003F6F3A" w:rsidRDefault="00FF56FD" w:rsidP="002629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4</w:t>
            </w:r>
          </w:p>
        </w:tc>
      </w:tr>
      <w:tr w:rsidR="003F6F3A" w14:paraId="44D2BFCB" w14:textId="77777777" w:rsidTr="00262969">
        <w:tc>
          <w:tcPr>
            <w:tcW w:w="3397" w:type="dxa"/>
          </w:tcPr>
          <w:p w14:paraId="484ED71E" w14:textId="02B1F6CE" w:rsidR="003F6F3A" w:rsidRDefault="00262969" w:rsidP="003F6F3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  <w:r w:rsidR="003F6F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DS</w:t>
            </w:r>
          </w:p>
        </w:tc>
        <w:tc>
          <w:tcPr>
            <w:tcW w:w="2644" w:type="dxa"/>
          </w:tcPr>
          <w:p w14:paraId="139F644E" w14:textId="0524B036" w:rsidR="003F6F3A" w:rsidRDefault="00FF56FD" w:rsidP="002629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4 [</w:t>
            </w:r>
            <w:r w:rsidR="00F752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;1.50]</w:t>
            </w:r>
          </w:p>
        </w:tc>
        <w:tc>
          <w:tcPr>
            <w:tcW w:w="3021" w:type="dxa"/>
          </w:tcPr>
          <w:p w14:paraId="64D7C5F9" w14:textId="2DF08D18" w:rsidR="003F6F3A" w:rsidRDefault="00F7524F" w:rsidP="002629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4</w:t>
            </w:r>
          </w:p>
        </w:tc>
      </w:tr>
      <w:tr w:rsidR="003F6F3A" w14:paraId="3391DCBF" w14:textId="77777777" w:rsidTr="00262969">
        <w:tc>
          <w:tcPr>
            <w:tcW w:w="3397" w:type="dxa"/>
          </w:tcPr>
          <w:p w14:paraId="75FF9522" w14:textId="0055E946" w:rsidR="003F6F3A" w:rsidRDefault="00262969" w:rsidP="003F6F3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  <w:proofErr w:type="spellStart"/>
            <w:r w:rsidR="003F6F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rlson</w:t>
            </w:r>
            <w:proofErr w:type="spellEnd"/>
            <w:r w:rsidR="003F6F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morbidity Index</w:t>
            </w:r>
          </w:p>
        </w:tc>
        <w:tc>
          <w:tcPr>
            <w:tcW w:w="2644" w:type="dxa"/>
          </w:tcPr>
          <w:p w14:paraId="6909240C" w14:textId="20EB2139" w:rsidR="003F6F3A" w:rsidRDefault="00F7524F" w:rsidP="002629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 [0.94;1.04]</w:t>
            </w:r>
          </w:p>
        </w:tc>
        <w:tc>
          <w:tcPr>
            <w:tcW w:w="3021" w:type="dxa"/>
          </w:tcPr>
          <w:p w14:paraId="1EB8D360" w14:textId="392A4AB1" w:rsidR="00F7524F" w:rsidRDefault="00F7524F" w:rsidP="002629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4</w:t>
            </w:r>
          </w:p>
        </w:tc>
      </w:tr>
      <w:tr w:rsidR="003F6F3A" w14:paraId="51FA9277" w14:textId="77777777" w:rsidTr="00262969">
        <w:tc>
          <w:tcPr>
            <w:tcW w:w="3397" w:type="dxa"/>
          </w:tcPr>
          <w:p w14:paraId="2EE4BAFF" w14:textId="7AE2D663" w:rsidR="003F6F3A" w:rsidRDefault="00262969" w:rsidP="003F6F3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  <w:r w:rsidR="003F6F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unosuppression</w:t>
            </w:r>
          </w:p>
        </w:tc>
        <w:tc>
          <w:tcPr>
            <w:tcW w:w="2644" w:type="dxa"/>
          </w:tcPr>
          <w:p w14:paraId="17E690CC" w14:textId="7D59647A" w:rsidR="003F6F3A" w:rsidRDefault="000332C6" w:rsidP="002629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 [0.60;1.11]</w:t>
            </w:r>
          </w:p>
        </w:tc>
        <w:tc>
          <w:tcPr>
            <w:tcW w:w="3021" w:type="dxa"/>
          </w:tcPr>
          <w:p w14:paraId="034D9284" w14:textId="2B5EC2FB" w:rsidR="003F6F3A" w:rsidRDefault="000332C6" w:rsidP="002629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9</w:t>
            </w:r>
          </w:p>
        </w:tc>
      </w:tr>
      <w:tr w:rsidR="000332C6" w14:paraId="69E11BA0" w14:textId="77777777" w:rsidTr="00262969">
        <w:tc>
          <w:tcPr>
            <w:tcW w:w="3397" w:type="dxa"/>
          </w:tcPr>
          <w:p w14:paraId="0BFE59F9" w14:textId="6B478F1E" w:rsidR="000332C6" w:rsidRDefault="00262969" w:rsidP="003F6F3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     </w:t>
            </w:r>
            <w:r w:rsidR="000332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O</w:t>
            </w:r>
            <w:r w:rsidR="000332C6" w:rsidRPr="000332C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="000332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FiO</w:t>
            </w:r>
            <w:r w:rsidR="000332C6" w:rsidRPr="000332C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2644" w:type="dxa"/>
          </w:tcPr>
          <w:p w14:paraId="37CE6692" w14:textId="57513485" w:rsidR="000332C6" w:rsidRDefault="00636BE3" w:rsidP="002629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[1.00;1.00]</w:t>
            </w:r>
          </w:p>
        </w:tc>
        <w:tc>
          <w:tcPr>
            <w:tcW w:w="3021" w:type="dxa"/>
          </w:tcPr>
          <w:p w14:paraId="0441C2F6" w14:textId="14EF3DA1" w:rsidR="000332C6" w:rsidRDefault="00636BE3" w:rsidP="002629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7</w:t>
            </w:r>
          </w:p>
        </w:tc>
      </w:tr>
      <w:tr w:rsidR="00636BE3" w14:paraId="52B0E6E0" w14:textId="77777777" w:rsidTr="00262969">
        <w:tc>
          <w:tcPr>
            <w:tcW w:w="3397" w:type="dxa"/>
          </w:tcPr>
          <w:p w14:paraId="15C79F90" w14:textId="334A5388" w:rsidR="00636BE3" w:rsidRDefault="00262969" w:rsidP="003F6F3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  <w:r w:rsidR="00636B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FA</w:t>
            </w:r>
          </w:p>
        </w:tc>
        <w:tc>
          <w:tcPr>
            <w:tcW w:w="2644" w:type="dxa"/>
          </w:tcPr>
          <w:p w14:paraId="26410FFF" w14:textId="4087B7AB" w:rsidR="00636BE3" w:rsidRDefault="00636BE3" w:rsidP="002629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 [0.99;1.03]</w:t>
            </w:r>
          </w:p>
        </w:tc>
        <w:tc>
          <w:tcPr>
            <w:tcW w:w="3021" w:type="dxa"/>
          </w:tcPr>
          <w:p w14:paraId="290F8011" w14:textId="24DE60F7" w:rsidR="00636BE3" w:rsidRDefault="00636BE3" w:rsidP="0026296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3</w:t>
            </w:r>
          </w:p>
        </w:tc>
      </w:tr>
    </w:tbl>
    <w:p w14:paraId="555E44BF" w14:textId="77777777" w:rsidR="00666738" w:rsidRDefault="00666738" w:rsidP="00207FF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D1A289F" w14:textId="1C859359" w:rsidR="006E7BBD" w:rsidRDefault="006E7BBD" w:rsidP="00207FF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sH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: Cause specific Hazard Ratio</w:t>
      </w:r>
    </w:p>
    <w:p w14:paraId="49EA5798" w14:textId="4C529262" w:rsidR="00735D10" w:rsidRPr="00C64AC6" w:rsidRDefault="005A26F6" w:rsidP="00207FF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64AC6">
        <w:rPr>
          <w:rFonts w:ascii="Times New Roman" w:hAnsi="Times New Roman" w:cs="Times New Roman"/>
          <w:b/>
          <w:bCs/>
          <w:sz w:val="24"/>
          <w:szCs w:val="24"/>
          <w:lang w:val="en-US"/>
        </w:rPr>
        <w:t>Propensity score</w:t>
      </w:r>
    </w:p>
    <w:p w14:paraId="5C55193D" w14:textId="63C66295" w:rsidR="005A26F6" w:rsidRDefault="000F6452" w:rsidP="00207FF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F6452">
        <w:rPr>
          <w:rFonts w:ascii="Times New Roman" w:hAnsi="Times New Roman" w:cs="Times New Roman"/>
          <w:sz w:val="24"/>
          <w:szCs w:val="24"/>
          <w:lang w:val="en-US"/>
        </w:rPr>
        <w:t xml:space="preserve">A propensity </w:t>
      </w:r>
      <w:r w:rsidR="00BE16E2" w:rsidRPr="000F6452">
        <w:rPr>
          <w:rFonts w:ascii="Times New Roman" w:hAnsi="Times New Roman" w:cs="Times New Roman"/>
          <w:sz w:val="24"/>
          <w:szCs w:val="24"/>
          <w:lang w:val="en-US"/>
        </w:rPr>
        <w:t>scores</w:t>
      </w:r>
      <w:r w:rsidRPr="000F6452">
        <w:rPr>
          <w:rFonts w:ascii="Times New Roman" w:hAnsi="Times New Roman" w:cs="Times New Roman"/>
          <w:sz w:val="24"/>
          <w:szCs w:val="24"/>
          <w:lang w:val="en-US"/>
        </w:rPr>
        <w:t xml:space="preserve"> matching procedu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with a </w:t>
      </w:r>
      <w:r w:rsidRPr="000F6452">
        <w:rPr>
          <w:rFonts w:ascii="Times New Roman" w:hAnsi="Times New Roman" w:cs="Times New Roman"/>
          <w:sz w:val="24"/>
          <w:szCs w:val="24"/>
          <w:lang w:val="en-US"/>
        </w:rPr>
        <w:t>1:1 ratio</w:t>
      </w:r>
      <w:r w:rsidR="00FD75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F6452">
        <w:rPr>
          <w:rFonts w:ascii="Times New Roman" w:hAnsi="Times New Roman" w:cs="Times New Roman"/>
          <w:sz w:val="24"/>
          <w:szCs w:val="24"/>
          <w:lang w:val="en-US"/>
        </w:rPr>
        <w:t>was applied to identify two cohorts of patients matched based on the covariates</w:t>
      </w:r>
      <w:r w:rsidR="00FD7558">
        <w:rPr>
          <w:rFonts w:ascii="Times New Roman" w:hAnsi="Times New Roman" w:cs="Times New Roman"/>
          <w:sz w:val="24"/>
          <w:szCs w:val="24"/>
          <w:lang w:val="en-US"/>
        </w:rPr>
        <w:t xml:space="preserve"> mentioned in Supplementary Material 2. The </w:t>
      </w:r>
      <w:proofErr w:type="spellStart"/>
      <w:r w:rsidR="00FD7558">
        <w:rPr>
          <w:rFonts w:ascii="Times New Roman" w:hAnsi="Times New Roman" w:cs="Times New Roman"/>
          <w:sz w:val="24"/>
          <w:szCs w:val="24"/>
          <w:lang w:val="en-US"/>
        </w:rPr>
        <w:t>balance</w:t>
      </w:r>
      <w:r w:rsidR="007F1C73">
        <w:rPr>
          <w:rFonts w:ascii="Times New Roman" w:hAnsi="Times New Roman" w:cs="Times New Roman"/>
          <w:sz w:val="24"/>
          <w:szCs w:val="24"/>
          <w:lang w:val="en-US"/>
        </w:rPr>
        <w:t>ment</w:t>
      </w:r>
      <w:proofErr w:type="spellEnd"/>
      <w:r w:rsidR="007F1C73">
        <w:rPr>
          <w:rFonts w:ascii="Times New Roman" w:hAnsi="Times New Roman" w:cs="Times New Roman"/>
          <w:sz w:val="24"/>
          <w:szCs w:val="24"/>
          <w:lang w:val="en-US"/>
        </w:rPr>
        <w:t xml:space="preserve"> of both </w:t>
      </w:r>
      <w:r w:rsidR="00D8591D">
        <w:rPr>
          <w:rFonts w:ascii="Times New Roman" w:hAnsi="Times New Roman" w:cs="Times New Roman"/>
          <w:sz w:val="24"/>
          <w:szCs w:val="24"/>
          <w:lang w:val="en-US"/>
        </w:rPr>
        <w:t>cohorts</w:t>
      </w:r>
      <w:r w:rsidR="007F1C73">
        <w:rPr>
          <w:rFonts w:ascii="Times New Roman" w:hAnsi="Times New Roman" w:cs="Times New Roman"/>
          <w:sz w:val="24"/>
          <w:szCs w:val="24"/>
          <w:lang w:val="en-US"/>
        </w:rPr>
        <w:t xml:space="preserve"> created (one created using the covariate of </w:t>
      </w:r>
      <w:proofErr w:type="spellStart"/>
      <w:r w:rsidR="007F1C73">
        <w:rPr>
          <w:rFonts w:ascii="Times New Roman" w:hAnsi="Times New Roman" w:cs="Times New Roman"/>
          <w:sz w:val="24"/>
          <w:szCs w:val="24"/>
          <w:lang w:val="en-US"/>
        </w:rPr>
        <w:t>Scaravilli</w:t>
      </w:r>
      <w:proofErr w:type="spellEnd"/>
      <w:r w:rsidR="007F1C73">
        <w:rPr>
          <w:rFonts w:ascii="Times New Roman" w:hAnsi="Times New Roman" w:cs="Times New Roman"/>
          <w:sz w:val="24"/>
          <w:szCs w:val="24"/>
          <w:lang w:val="en-US"/>
        </w:rPr>
        <w:t xml:space="preserve"> et l, one with the full model)</w:t>
      </w:r>
      <w:r w:rsidR="00FD7558">
        <w:rPr>
          <w:rFonts w:ascii="Times New Roman" w:hAnsi="Times New Roman" w:cs="Times New Roman"/>
          <w:sz w:val="24"/>
          <w:szCs w:val="24"/>
          <w:lang w:val="en-US"/>
        </w:rPr>
        <w:t xml:space="preserve"> was assessed using </w:t>
      </w:r>
      <w:r w:rsidR="007F1C73">
        <w:rPr>
          <w:rFonts w:ascii="Times New Roman" w:hAnsi="Times New Roman" w:cs="Times New Roman"/>
          <w:sz w:val="24"/>
          <w:szCs w:val="24"/>
          <w:lang w:val="en-US"/>
        </w:rPr>
        <w:t>standardized</w:t>
      </w:r>
      <w:r w:rsidR="00FD7558">
        <w:rPr>
          <w:rFonts w:ascii="Times New Roman" w:hAnsi="Times New Roman" w:cs="Times New Roman"/>
          <w:sz w:val="24"/>
          <w:szCs w:val="24"/>
          <w:lang w:val="en-US"/>
        </w:rPr>
        <w:t xml:space="preserve"> mean deviation</w:t>
      </w:r>
      <w:r w:rsidR="00FC6FB6">
        <w:rPr>
          <w:rFonts w:ascii="Times New Roman" w:hAnsi="Times New Roman" w:cs="Times New Roman"/>
          <w:sz w:val="24"/>
          <w:szCs w:val="24"/>
          <w:lang w:val="en-US"/>
        </w:rPr>
        <w:t xml:space="preserve"> (SMD)</w:t>
      </w:r>
      <w:r w:rsidR="0049568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7A437D20" w14:textId="15988592" w:rsidR="00495686" w:rsidRDefault="009A5299" w:rsidP="00207FF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Using the variable from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caravill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et al, </w:t>
      </w:r>
      <w:r w:rsidR="00455828">
        <w:rPr>
          <w:rFonts w:ascii="Times New Roman" w:hAnsi="Times New Roman" w:cs="Times New Roman"/>
          <w:sz w:val="24"/>
          <w:szCs w:val="24"/>
          <w:lang w:val="en-US"/>
        </w:rPr>
        <w:t xml:space="preserve">300 patients were matched </w:t>
      </w:r>
      <w:r w:rsidR="006F0A33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455828">
        <w:rPr>
          <w:rFonts w:ascii="Times New Roman" w:hAnsi="Times New Roman" w:cs="Times New Roman"/>
          <w:sz w:val="24"/>
          <w:szCs w:val="24"/>
          <w:lang w:val="en-US"/>
        </w:rPr>
        <w:t>each grou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4E34FE">
        <w:rPr>
          <w:rFonts w:ascii="Times New Roman" w:hAnsi="Times New Roman" w:cs="Times New Roman"/>
          <w:sz w:val="24"/>
          <w:szCs w:val="24"/>
          <w:lang w:val="en-US"/>
        </w:rPr>
        <w:t>caliper value of 0.1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4E34FE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r w:rsidR="00052B40">
        <w:rPr>
          <w:rFonts w:ascii="Times New Roman" w:hAnsi="Times New Roman" w:cs="Times New Roman"/>
          <w:sz w:val="24"/>
          <w:szCs w:val="24"/>
          <w:lang w:val="en-US"/>
        </w:rPr>
        <w:t xml:space="preserve">all SMD were below 0.1 except the </w:t>
      </w:r>
      <w:r w:rsidR="00167A61">
        <w:rPr>
          <w:rFonts w:ascii="Times New Roman" w:hAnsi="Times New Roman" w:cs="Times New Roman"/>
          <w:sz w:val="24"/>
          <w:szCs w:val="24"/>
          <w:lang w:val="en-US"/>
        </w:rPr>
        <w:t xml:space="preserve">BMI (0.11)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sing the </w:t>
      </w:r>
      <w:r w:rsidR="00E9352D">
        <w:rPr>
          <w:rFonts w:ascii="Times New Roman" w:hAnsi="Times New Roman" w:cs="Times New Roman"/>
          <w:sz w:val="24"/>
          <w:szCs w:val="24"/>
          <w:lang w:val="en-US"/>
        </w:rPr>
        <w:t>10 variables</w:t>
      </w:r>
      <w:r w:rsidR="003A158C">
        <w:rPr>
          <w:rFonts w:ascii="Times New Roman" w:hAnsi="Times New Roman" w:cs="Times New Roman"/>
          <w:sz w:val="24"/>
          <w:szCs w:val="24"/>
          <w:lang w:val="en-US"/>
        </w:rPr>
        <w:t>, and a caliper value of 0.1</w:t>
      </w:r>
      <w:r w:rsidR="004B489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148D4">
        <w:rPr>
          <w:rFonts w:ascii="Times New Roman" w:hAnsi="Times New Roman" w:cs="Times New Roman"/>
          <w:sz w:val="24"/>
          <w:szCs w:val="24"/>
          <w:lang w:val="en-US"/>
        </w:rPr>
        <w:t>281 patients were matched. A</w:t>
      </w:r>
      <w:r w:rsidR="004B4895">
        <w:rPr>
          <w:rFonts w:ascii="Times New Roman" w:hAnsi="Times New Roman" w:cs="Times New Roman"/>
          <w:sz w:val="24"/>
          <w:szCs w:val="24"/>
          <w:lang w:val="en-US"/>
        </w:rPr>
        <w:t>ll SMD were below 0.1 except the SAPS II (</w:t>
      </w:r>
      <w:r w:rsidR="004B4895" w:rsidRPr="004B4895">
        <w:rPr>
          <w:rFonts w:ascii="Times New Roman" w:hAnsi="Times New Roman" w:cs="Times New Roman"/>
          <w:sz w:val="24"/>
          <w:szCs w:val="24"/>
          <w:lang w:val="en-US"/>
        </w:rPr>
        <w:t>0.1</w:t>
      </w:r>
      <w:r w:rsidR="004B4895">
        <w:rPr>
          <w:rFonts w:ascii="Times New Roman" w:hAnsi="Times New Roman" w:cs="Times New Roman"/>
          <w:sz w:val="24"/>
          <w:szCs w:val="24"/>
          <w:lang w:val="en-US"/>
        </w:rPr>
        <w:t xml:space="preserve">4). Given this low </w:t>
      </w:r>
      <w:r w:rsidR="00AA645F">
        <w:rPr>
          <w:rFonts w:ascii="Times New Roman" w:hAnsi="Times New Roman" w:cs="Times New Roman"/>
          <w:sz w:val="24"/>
          <w:szCs w:val="24"/>
          <w:lang w:val="en-US"/>
        </w:rPr>
        <w:t xml:space="preserve">difference of theses variable, and the minimal impact of </w:t>
      </w:r>
      <w:r w:rsidR="00BE16E2">
        <w:rPr>
          <w:rFonts w:ascii="Times New Roman" w:hAnsi="Times New Roman" w:cs="Times New Roman"/>
          <w:sz w:val="24"/>
          <w:szCs w:val="24"/>
          <w:lang w:val="en-US"/>
        </w:rPr>
        <w:t>these</w:t>
      </w:r>
      <w:r w:rsidR="00AA645F">
        <w:rPr>
          <w:rFonts w:ascii="Times New Roman" w:hAnsi="Times New Roman" w:cs="Times New Roman"/>
          <w:sz w:val="24"/>
          <w:szCs w:val="24"/>
          <w:lang w:val="en-US"/>
        </w:rPr>
        <w:t xml:space="preserve"> covariable on the occurrence of VAP, the </w:t>
      </w:r>
      <w:proofErr w:type="spellStart"/>
      <w:r w:rsidR="00AA645F">
        <w:rPr>
          <w:rFonts w:ascii="Times New Roman" w:hAnsi="Times New Roman" w:cs="Times New Roman"/>
          <w:sz w:val="24"/>
          <w:szCs w:val="24"/>
          <w:lang w:val="en-US"/>
        </w:rPr>
        <w:t>balancement</w:t>
      </w:r>
      <w:proofErr w:type="spellEnd"/>
      <w:r w:rsidR="00AA645F">
        <w:rPr>
          <w:rFonts w:ascii="Times New Roman" w:hAnsi="Times New Roman" w:cs="Times New Roman"/>
          <w:sz w:val="24"/>
          <w:szCs w:val="24"/>
          <w:lang w:val="en-US"/>
        </w:rPr>
        <w:t xml:space="preserve"> of cohort was </w:t>
      </w:r>
      <w:r w:rsidR="00BE16E2">
        <w:rPr>
          <w:rFonts w:ascii="Times New Roman" w:hAnsi="Times New Roman" w:cs="Times New Roman"/>
          <w:sz w:val="24"/>
          <w:szCs w:val="24"/>
          <w:lang w:val="en-US"/>
        </w:rPr>
        <w:t>judged</w:t>
      </w:r>
      <w:r w:rsidR="00C64AC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E16E2">
        <w:rPr>
          <w:rFonts w:ascii="Times New Roman" w:hAnsi="Times New Roman" w:cs="Times New Roman"/>
          <w:sz w:val="24"/>
          <w:szCs w:val="24"/>
          <w:lang w:val="en-US"/>
        </w:rPr>
        <w:t>satisfying</w:t>
      </w:r>
      <w:r w:rsidR="00C64AC6">
        <w:rPr>
          <w:rFonts w:ascii="Times New Roman" w:hAnsi="Times New Roman" w:cs="Times New Roman"/>
          <w:sz w:val="24"/>
          <w:szCs w:val="24"/>
          <w:lang w:val="en-US"/>
        </w:rPr>
        <w:t xml:space="preserve">. Then, </w:t>
      </w:r>
      <w:r w:rsidR="00D555A4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D555A4" w:rsidRPr="00D555A4">
        <w:rPr>
          <w:rFonts w:ascii="Times New Roman" w:hAnsi="Times New Roman" w:cs="Times New Roman"/>
          <w:sz w:val="24"/>
          <w:szCs w:val="24"/>
          <w:lang w:val="en-US"/>
        </w:rPr>
        <w:t xml:space="preserve">ompeting risk analysis was </w:t>
      </w:r>
      <w:r w:rsidR="00A304E0">
        <w:rPr>
          <w:rFonts w:ascii="Times New Roman" w:hAnsi="Times New Roman" w:cs="Times New Roman"/>
          <w:sz w:val="24"/>
          <w:szCs w:val="24"/>
          <w:lang w:val="en-US"/>
        </w:rPr>
        <w:t xml:space="preserve">performed using the Fine and Gray model </w:t>
      </w:r>
      <w:r w:rsidR="00D555A4" w:rsidRPr="00D555A4">
        <w:rPr>
          <w:rFonts w:ascii="Times New Roman" w:hAnsi="Times New Roman" w:cs="Times New Roman"/>
          <w:sz w:val="24"/>
          <w:szCs w:val="24"/>
          <w:lang w:val="en-US"/>
        </w:rPr>
        <w:t xml:space="preserve">to estimate </w:t>
      </w:r>
      <w:r w:rsidR="00A304E0">
        <w:rPr>
          <w:rFonts w:ascii="Times New Roman" w:hAnsi="Times New Roman" w:cs="Times New Roman"/>
          <w:sz w:val="24"/>
          <w:szCs w:val="24"/>
          <w:lang w:val="en-US"/>
        </w:rPr>
        <w:t>sub-</w:t>
      </w:r>
      <w:r w:rsidR="00D555A4" w:rsidRPr="00D555A4">
        <w:rPr>
          <w:rFonts w:ascii="Times New Roman" w:hAnsi="Times New Roman" w:cs="Times New Roman"/>
          <w:sz w:val="24"/>
          <w:szCs w:val="24"/>
          <w:lang w:val="en-US"/>
        </w:rPr>
        <w:t xml:space="preserve">hazard </w:t>
      </w:r>
      <w:proofErr w:type="gramStart"/>
      <w:r w:rsidR="00D555A4" w:rsidRPr="00D555A4">
        <w:rPr>
          <w:rFonts w:ascii="Times New Roman" w:hAnsi="Times New Roman" w:cs="Times New Roman"/>
          <w:sz w:val="24"/>
          <w:szCs w:val="24"/>
          <w:lang w:val="en-US"/>
        </w:rPr>
        <w:t>ratio</w:t>
      </w:r>
      <w:proofErr w:type="gramEnd"/>
      <w:r w:rsidR="00D555A4" w:rsidRPr="00D555A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Grilledutableau"/>
        <w:tblW w:w="0" w:type="auto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2644"/>
        <w:gridCol w:w="3021"/>
      </w:tblGrid>
      <w:tr w:rsidR="007A37CD" w:rsidRPr="00262969" w14:paraId="2F2C3A8B" w14:textId="77777777" w:rsidTr="009D3961">
        <w:tc>
          <w:tcPr>
            <w:tcW w:w="3397" w:type="dxa"/>
            <w:tcBorders>
              <w:bottom w:val="single" w:sz="4" w:space="0" w:color="auto"/>
            </w:tcBorders>
          </w:tcPr>
          <w:p w14:paraId="32BBC7B0" w14:textId="77777777" w:rsidR="007A37CD" w:rsidRDefault="007A37CD" w:rsidP="009D396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44" w:type="dxa"/>
            <w:tcBorders>
              <w:bottom w:val="single" w:sz="4" w:space="0" w:color="auto"/>
            </w:tcBorders>
          </w:tcPr>
          <w:p w14:paraId="68E867B4" w14:textId="51EEE44E" w:rsidR="007A37CD" w:rsidRDefault="00C64AC6" w:rsidP="00C64AC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7A37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</w:t>
            </w:r>
            <w:proofErr w:type="spellEnd"/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14:paraId="36DF4A25" w14:textId="77777777" w:rsidR="007A37CD" w:rsidRPr="00262969" w:rsidRDefault="007A37CD" w:rsidP="009D3961">
            <w:pPr>
              <w:tabs>
                <w:tab w:val="center" w:pos="1402"/>
              </w:tabs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6296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 value</w:t>
            </w:r>
          </w:p>
        </w:tc>
      </w:tr>
      <w:tr w:rsidR="007A37CD" w14:paraId="5A5973E6" w14:textId="77777777" w:rsidTr="00D40523">
        <w:tc>
          <w:tcPr>
            <w:tcW w:w="6041" w:type="dxa"/>
            <w:gridSpan w:val="2"/>
            <w:tcBorders>
              <w:top w:val="single" w:sz="4" w:space="0" w:color="auto"/>
              <w:bottom w:val="nil"/>
            </w:tcBorders>
          </w:tcPr>
          <w:p w14:paraId="6C2E5AFD" w14:textId="0EBDC8F6" w:rsidR="007A37CD" w:rsidRDefault="007A37CD" w:rsidP="009D396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Model using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caravilli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variable for the matching</w:t>
            </w:r>
          </w:p>
        </w:tc>
        <w:tc>
          <w:tcPr>
            <w:tcW w:w="3021" w:type="dxa"/>
            <w:tcBorders>
              <w:top w:val="single" w:sz="4" w:space="0" w:color="auto"/>
              <w:bottom w:val="nil"/>
            </w:tcBorders>
          </w:tcPr>
          <w:p w14:paraId="49659D89" w14:textId="77777777" w:rsidR="007A37CD" w:rsidRDefault="007A37CD" w:rsidP="009D396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A37CD" w14:paraId="54A16DD0" w14:textId="77777777" w:rsidTr="009D3961">
        <w:tc>
          <w:tcPr>
            <w:tcW w:w="3397" w:type="dxa"/>
            <w:tcBorders>
              <w:top w:val="nil"/>
            </w:tcBorders>
          </w:tcPr>
          <w:p w14:paraId="34C0244F" w14:textId="77777777" w:rsidR="007A37CD" w:rsidRDefault="007A37CD" w:rsidP="009D396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Dexamethasone</w:t>
            </w:r>
          </w:p>
        </w:tc>
        <w:tc>
          <w:tcPr>
            <w:tcW w:w="2644" w:type="dxa"/>
            <w:tcBorders>
              <w:top w:val="nil"/>
            </w:tcBorders>
          </w:tcPr>
          <w:p w14:paraId="4A3DB7CD" w14:textId="1A7D6BEE" w:rsidR="007A37CD" w:rsidRDefault="007A37CD" w:rsidP="009D39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D76F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 [1.07;1.51]</w:t>
            </w:r>
          </w:p>
        </w:tc>
        <w:tc>
          <w:tcPr>
            <w:tcW w:w="3021" w:type="dxa"/>
            <w:tcBorders>
              <w:top w:val="nil"/>
            </w:tcBorders>
          </w:tcPr>
          <w:p w14:paraId="3CC109CA" w14:textId="69CA7C14" w:rsidR="007A37CD" w:rsidRDefault="007A37CD" w:rsidP="009D39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D76F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7</w:t>
            </w:r>
          </w:p>
        </w:tc>
      </w:tr>
      <w:tr w:rsidR="007A37CD" w14:paraId="7375BF76" w14:textId="77777777" w:rsidTr="004728E1">
        <w:tc>
          <w:tcPr>
            <w:tcW w:w="6041" w:type="dxa"/>
            <w:gridSpan w:val="2"/>
          </w:tcPr>
          <w:p w14:paraId="764644A1" w14:textId="1A993F25" w:rsidR="007A37CD" w:rsidRDefault="007A37CD" w:rsidP="00D76F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6F3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Model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sing all variable for the matching</w:t>
            </w:r>
          </w:p>
        </w:tc>
        <w:tc>
          <w:tcPr>
            <w:tcW w:w="3021" w:type="dxa"/>
          </w:tcPr>
          <w:p w14:paraId="00C3D2AC" w14:textId="77777777" w:rsidR="007A37CD" w:rsidRDefault="007A37CD" w:rsidP="009D39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A37CD" w14:paraId="17BA7D8F" w14:textId="77777777" w:rsidTr="009D3961">
        <w:tc>
          <w:tcPr>
            <w:tcW w:w="3397" w:type="dxa"/>
          </w:tcPr>
          <w:p w14:paraId="073F0DCE" w14:textId="77777777" w:rsidR="007A37CD" w:rsidRDefault="007A37CD" w:rsidP="009D396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Dexamethasone</w:t>
            </w:r>
          </w:p>
        </w:tc>
        <w:tc>
          <w:tcPr>
            <w:tcW w:w="2644" w:type="dxa"/>
          </w:tcPr>
          <w:p w14:paraId="19014120" w14:textId="693F1292" w:rsidR="007A37CD" w:rsidRDefault="004519C6" w:rsidP="009D39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9 [0.87;1.36]</w:t>
            </w:r>
          </w:p>
        </w:tc>
        <w:tc>
          <w:tcPr>
            <w:tcW w:w="3021" w:type="dxa"/>
          </w:tcPr>
          <w:p w14:paraId="602C1F52" w14:textId="59B6A52D" w:rsidR="007A37CD" w:rsidRDefault="007A37CD" w:rsidP="009D39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A52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50</w:t>
            </w:r>
          </w:p>
        </w:tc>
      </w:tr>
    </w:tbl>
    <w:p w14:paraId="03162794" w14:textId="1825FFB4" w:rsidR="006E7BBD" w:rsidRDefault="006E7BBD" w:rsidP="00207FF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H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: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ubdistributio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Hazard Ratio</w:t>
      </w:r>
    </w:p>
    <w:p w14:paraId="3EAA0169" w14:textId="003C07AC" w:rsidR="00C95065" w:rsidRPr="00D327A2" w:rsidRDefault="00C95065" w:rsidP="00207FF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327A2">
        <w:rPr>
          <w:rFonts w:ascii="Times New Roman" w:hAnsi="Times New Roman" w:cs="Times New Roman"/>
          <w:b/>
          <w:bCs/>
          <w:sz w:val="24"/>
          <w:szCs w:val="24"/>
          <w:lang w:val="en-US"/>
        </w:rPr>
        <w:t>Standard Competing risk analysis</w:t>
      </w:r>
    </w:p>
    <w:p w14:paraId="67E11DDE" w14:textId="5087487E" w:rsidR="00C95065" w:rsidRDefault="00D327A2" w:rsidP="00207FF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 standard competing risk analysis was performed, using the Fine and Gray model, </w:t>
      </w:r>
      <w:r w:rsidR="00FC3186">
        <w:rPr>
          <w:rFonts w:ascii="Times New Roman" w:hAnsi="Times New Roman" w:cs="Times New Roman"/>
          <w:sz w:val="24"/>
          <w:szCs w:val="24"/>
          <w:lang w:val="en-US"/>
        </w:rPr>
        <w:t xml:space="preserve">using solely the dexamethasone status, </w:t>
      </w:r>
      <w:r w:rsidR="008F5B71">
        <w:rPr>
          <w:rFonts w:ascii="Times New Roman" w:hAnsi="Times New Roman" w:cs="Times New Roman"/>
          <w:sz w:val="24"/>
          <w:szCs w:val="24"/>
          <w:lang w:val="en-US"/>
        </w:rPr>
        <w:t xml:space="preserve">the variable included int the model from </w:t>
      </w:r>
      <w:proofErr w:type="spellStart"/>
      <w:r w:rsidR="00BD356A" w:rsidRPr="00BD356A">
        <w:rPr>
          <w:rFonts w:ascii="Times New Roman" w:hAnsi="Times New Roman" w:cs="Times New Roman"/>
          <w:sz w:val="24"/>
          <w:szCs w:val="24"/>
          <w:lang w:val="en-US"/>
        </w:rPr>
        <w:t>Lamouche-Wilquin</w:t>
      </w:r>
      <w:proofErr w:type="spellEnd"/>
      <w:r w:rsidR="00BD356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F5B71">
        <w:rPr>
          <w:rFonts w:ascii="Times New Roman" w:hAnsi="Times New Roman" w:cs="Times New Roman"/>
          <w:sz w:val="24"/>
          <w:szCs w:val="24"/>
          <w:lang w:val="en-US"/>
        </w:rPr>
        <w:t xml:space="preserve">et al, and the full </w:t>
      </w:r>
      <w:r w:rsidR="00772105">
        <w:rPr>
          <w:rFonts w:ascii="Times New Roman" w:hAnsi="Times New Roman" w:cs="Times New Roman"/>
          <w:sz w:val="24"/>
          <w:szCs w:val="24"/>
          <w:lang w:val="en-US"/>
        </w:rPr>
        <w:t xml:space="preserve">set of </w:t>
      </w:r>
      <w:r w:rsidR="007972BC">
        <w:rPr>
          <w:rFonts w:ascii="Times New Roman" w:hAnsi="Times New Roman" w:cs="Times New Roman"/>
          <w:sz w:val="24"/>
          <w:szCs w:val="24"/>
          <w:lang w:val="en-US"/>
        </w:rPr>
        <w:t>variables</w:t>
      </w:r>
      <w:r w:rsidR="008F5B7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0ACADAE5" w14:textId="77777777" w:rsidR="006E7BBD" w:rsidRDefault="006E7BBD" w:rsidP="00207FF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lledutableau"/>
        <w:tblW w:w="0" w:type="auto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2644"/>
        <w:gridCol w:w="3021"/>
      </w:tblGrid>
      <w:tr w:rsidR="006E7BBD" w14:paraId="1C8AFCE3" w14:textId="77777777" w:rsidTr="009D3961">
        <w:tc>
          <w:tcPr>
            <w:tcW w:w="3397" w:type="dxa"/>
            <w:tcBorders>
              <w:bottom w:val="single" w:sz="4" w:space="0" w:color="auto"/>
            </w:tcBorders>
          </w:tcPr>
          <w:p w14:paraId="7AF7E710" w14:textId="77777777" w:rsidR="006E7BBD" w:rsidRDefault="006E7BBD" w:rsidP="009D396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44" w:type="dxa"/>
            <w:tcBorders>
              <w:bottom w:val="single" w:sz="4" w:space="0" w:color="auto"/>
            </w:tcBorders>
          </w:tcPr>
          <w:p w14:paraId="13685105" w14:textId="7D7E6421" w:rsidR="006E7BBD" w:rsidRDefault="006E7BBD" w:rsidP="009D39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R</w:t>
            </w:r>
            <w:proofErr w:type="spellEnd"/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14:paraId="23F8D834" w14:textId="77777777" w:rsidR="006E7BBD" w:rsidRPr="00262969" w:rsidRDefault="006E7BBD" w:rsidP="009D3961">
            <w:pPr>
              <w:tabs>
                <w:tab w:val="center" w:pos="1402"/>
              </w:tabs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6296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 value</w:t>
            </w:r>
          </w:p>
        </w:tc>
      </w:tr>
      <w:tr w:rsidR="006E7BBD" w14:paraId="6250749E" w14:textId="77777777" w:rsidTr="009D3961">
        <w:tc>
          <w:tcPr>
            <w:tcW w:w="3397" w:type="dxa"/>
            <w:tcBorders>
              <w:top w:val="single" w:sz="4" w:space="0" w:color="auto"/>
              <w:bottom w:val="nil"/>
            </w:tcBorders>
          </w:tcPr>
          <w:p w14:paraId="1B145A92" w14:textId="77777777" w:rsidR="006E7BBD" w:rsidRPr="003F6F3A" w:rsidRDefault="006E7BBD" w:rsidP="009D396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F6F3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nivariate model</w:t>
            </w:r>
          </w:p>
        </w:tc>
        <w:tc>
          <w:tcPr>
            <w:tcW w:w="2644" w:type="dxa"/>
            <w:tcBorders>
              <w:top w:val="single" w:sz="4" w:space="0" w:color="auto"/>
              <w:bottom w:val="nil"/>
            </w:tcBorders>
          </w:tcPr>
          <w:p w14:paraId="76E35F2A" w14:textId="77777777" w:rsidR="006E7BBD" w:rsidRDefault="006E7BBD" w:rsidP="009D396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21" w:type="dxa"/>
            <w:tcBorders>
              <w:top w:val="single" w:sz="4" w:space="0" w:color="auto"/>
              <w:bottom w:val="nil"/>
            </w:tcBorders>
          </w:tcPr>
          <w:p w14:paraId="0BC6BD15" w14:textId="77777777" w:rsidR="006E7BBD" w:rsidRDefault="006E7BBD" w:rsidP="009D396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E7BBD" w14:paraId="782FF552" w14:textId="77777777" w:rsidTr="009D3961">
        <w:tc>
          <w:tcPr>
            <w:tcW w:w="3397" w:type="dxa"/>
            <w:tcBorders>
              <w:top w:val="nil"/>
            </w:tcBorders>
          </w:tcPr>
          <w:p w14:paraId="4396AEC2" w14:textId="77777777" w:rsidR="006E7BBD" w:rsidRDefault="006E7BBD" w:rsidP="009D396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Dexamethasone</w:t>
            </w:r>
          </w:p>
        </w:tc>
        <w:tc>
          <w:tcPr>
            <w:tcW w:w="2644" w:type="dxa"/>
            <w:tcBorders>
              <w:top w:val="nil"/>
            </w:tcBorders>
          </w:tcPr>
          <w:p w14:paraId="06BB2EC2" w14:textId="08D2ADE6" w:rsidR="006E7BBD" w:rsidRDefault="006E7BBD" w:rsidP="009D39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F75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 [1.07</w:t>
            </w:r>
            <w:r w:rsidR="00D334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1.51]</w:t>
            </w:r>
          </w:p>
        </w:tc>
        <w:tc>
          <w:tcPr>
            <w:tcW w:w="3021" w:type="dxa"/>
            <w:tcBorders>
              <w:top w:val="nil"/>
            </w:tcBorders>
          </w:tcPr>
          <w:p w14:paraId="55FD79A1" w14:textId="357E189B" w:rsidR="006E7BBD" w:rsidRDefault="006E7BBD" w:rsidP="009D39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D334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7</w:t>
            </w:r>
          </w:p>
        </w:tc>
      </w:tr>
      <w:tr w:rsidR="00551C4F" w14:paraId="6C119F93" w14:textId="77777777" w:rsidTr="00530137">
        <w:tc>
          <w:tcPr>
            <w:tcW w:w="6041" w:type="dxa"/>
            <w:gridSpan w:val="2"/>
          </w:tcPr>
          <w:p w14:paraId="40D5913B" w14:textId="4C27B6D6" w:rsidR="00551C4F" w:rsidRDefault="00551C4F" w:rsidP="00551C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6F3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Model from </w:t>
            </w:r>
            <w:proofErr w:type="spellStart"/>
            <w:r w:rsidRPr="00551C4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amouche-Wilquin</w:t>
            </w:r>
            <w:proofErr w:type="spellEnd"/>
          </w:p>
        </w:tc>
        <w:tc>
          <w:tcPr>
            <w:tcW w:w="3021" w:type="dxa"/>
          </w:tcPr>
          <w:p w14:paraId="5C315834" w14:textId="77777777" w:rsidR="00551C4F" w:rsidRDefault="00551C4F" w:rsidP="009D39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E7BBD" w14:paraId="69875842" w14:textId="77777777" w:rsidTr="009D3961">
        <w:tc>
          <w:tcPr>
            <w:tcW w:w="3397" w:type="dxa"/>
          </w:tcPr>
          <w:p w14:paraId="7B23BEB0" w14:textId="77777777" w:rsidR="006E7BBD" w:rsidRDefault="006E7BBD" w:rsidP="009D396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Dexamethasone</w:t>
            </w:r>
          </w:p>
        </w:tc>
        <w:tc>
          <w:tcPr>
            <w:tcW w:w="2644" w:type="dxa"/>
          </w:tcPr>
          <w:p w14:paraId="2557628C" w14:textId="27FFB8DE" w:rsidR="006E7BBD" w:rsidRDefault="00DB10B6" w:rsidP="009D39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4 [</w:t>
            </w:r>
            <w:r w:rsidR="004D5B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;1.48]</w:t>
            </w:r>
          </w:p>
        </w:tc>
        <w:tc>
          <w:tcPr>
            <w:tcW w:w="3021" w:type="dxa"/>
          </w:tcPr>
          <w:p w14:paraId="246C4B09" w14:textId="3AC2C14F" w:rsidR="006E7BBD" w:rsidRDefault="004D5BEC" w:rsidP="009D39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7</w:t>
            </w:r>
          </w:p>
        </w:tc>
      </w:tr>
      <w:tr w:rsidR="006E7BBD" w14:paraId="498F7D41" w14:textId="77777777" w:rsidTr="009D3961">
        <w:tc>
          <w:tcPr>
            <w:tcW w:w="3397" w:type="dxa"/>
          </w:tcPr>
          <w:p w14:paraId="0851BA77" w14:textId="77777777" w:rsidR="006E7BBD" w:rsidRDefault="006E7BBD" w:rsidP="009D396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Age</w:t>
            </w:r>
          </w:p>
        </w:tc>
        <w:tc>
          <w:tcPr>
            <w:tcW w:w="2644" w:type="dxa"/>
          </w:tcPr>
          <w:p w14:paraId="426B1C94" w14:textId="6671A10E" w:rsidR="006E7BBD" w:rsidRDefault="00CD7721" w:rsidP="009D39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 [0.98;1.00]</w:t>
            </w:r>
          </w:p>
        </w:tc>
        <w:tc>
          <w:tcPr>
            <w:tcW w:w="3021" w:type="dxa"/>
          </w:tcPr>
          <w:p w14:paraId="22344032" w14:textId="56B45097" w:rsidR="006E7BBD" w:rsidRDefault="00DF33E8" w:rsidP="009D39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0</w:t>
            </w:r>
          </w:p>
        </w:tc>
      </w:tr>
      <w:tr w:rsidR="00CD7721" w14:paraId="4F0B77C8" w14:textId="77777777" w:rsidTr="009D3961">
        <w:tc>
          <w:tcPr>
            <w:tcW w:w="3397" w:type="dxa"/>
          </w:tcPr>
          <w:p w14:paraId="20C4FE35" w14:textId="77777777" w:rsidR="00CD7721" w:rsidRDefault="00CD7721" w:rsidP="00CD77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BMI</w:t>
            </w:r>
          </w:p>
        </w:tc>
        <w:tc>
          <w:tcPr>
            <w:tcW w:w="2644" w:type="dxa"/>
          </w:tcPr>
          <w:p w14:paraId="4058F7B1" w14:textId="55D87E1C" w:rsidR="00CD7721" w:rsidRDefault="00CD7721" w:rsidP="00CD77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 [1.00;1.03]</w:t>
            </w:r>
          </w:p>
        </w:tc>
        <w:tc>
          <w:tcPr>
            <w:tcW w:w="3021" w:type="dxa"/>
          </w:tcPr>
          <w:p w14:paraId="3023233C" w14:textId="6D6AD4B5" w:rsidR="00CD7721" w:rsidRDefault="00CD7721" w:rsidP="00CD77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CD7721" w14:paraId="58B491E6" w14:textId="77777777" w:rsidTr="009D3961">
        <w:tc>
          <w:tcPr>
            <w:tcW w:w="3397" w:type="dxa"/>
          </w:tcPr>
          <w:p w14:paraId="78C04776" w14:textId="77777777" w:rsidR="00CD7721" w:rsidRPr="00262969" w:rsidRDefault="00CD7721" w:rsidP="00CD772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6296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ull Model</w:t>
            </w:r>
          </w:p>
        </w:tc>
        <w:tc>
          <w:tcPr>
            <w:tcW w:w="2644" w:type="dxa"/>
          </w:tcPr>
          <w:p w14:paraId="03827EF2" w14:textId="77777777" w:rsidR="00CD7721" w:rsidRDefault="00CD7721" w:rsidP="00CD77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21" w:type="dxa"/>
          </w:tcPr>
          <w:p w14:paraId="404CADCE" w14:textId="77777777" w:rsidR="00CD7721" w:rsidRDefault="00CD7721" w:rsidP="00CD77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D7721" w14:paraId="0A5E5E0C" w14:textId="77777777" w:rsidTr="009D3961">
        <w:tc>
          <w:tcPr>
            <w:tcW w:w="3397" w:type="dxa"/>
          </w:tcPr>
          <w:p w14:paraId="224E0B22" w14:textId="77777777" w:rsidR="00CD7721" w:rsidRDefault="00CD7721" w:rsidP="00CD77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Dexamethasone</w:t>
            </w:r>
          </w:p>
        </w:tc>
        <w:tc>
          <w:tcPr>
            <w:tcW w:w="2644" w:type="dxa"/>
          </w:tcPr>
          <w:p w14:paraId="270DE461" w14:textId="40522258" w:rsidR="00CD7721" w:rsidRDefault="000C09A5" w:rsidP="00CD77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 [0.87;1.25]</w:t>
            </w:r>
          </w:p>
        </w:tc>
        <w:tc>
          <w:tcPr>
            <w:tcW w:w="3021" w:type="dxa"/>
          </w:tcPr>
          <w:p w14:paraId="5AFF2C96" w14:textId="526EAC13" w:rsidR="00CD7721" w:rsidRDefault="00A328F7" w:rsidP="00CD77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1</w:t>
            </w:r>
          </w:p>
        </w:tc>
      </w:tr>
      <w:tr w:rsidR="00CD7721" w14:paraId="73C00B9E" w14:textId="77777777" w:rsidTr="009D3961">
        <w:tc>
          <w:tcPr>
            <w:tcW w:w="3397" w:type="dxa"/>
          </w:tcPr>
          <w:p w14:paraId="614AA6E2" w14:textId="77777777" w:rsidR="00CD7721" w:rsidRDefault="00CD7721" w:rsidP="00CD77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Age</w:t>
            </w:r>
          </w:p>
        </w:tc>
        <w:tc>
          <w:tcPr>
            <w:tcW w:w="2644" w:type="dxa"/>
          </w:tcPr>
          <w:p w14:paraId="07F1129B" w14:textId="500C4824" w:rsidR="00CD7721" w:rsidRDefault="00665116" w:rsidP="00CD77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 [0.95;1.00]</w:t>
            </w:r>
          </w:p>
        </w:tc>
        <w:tc>
          <w:tcPr>
            <w:tcW w:w="3021" w:type="dxa"/>
          </w:tcPr>
          <w:p w14:paraId="46638A5E" w14:textId="63BC391B" w:rsidR="00CD7721" w:rsidRDefault="00A328F7" w:rsidP="00CD77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  <w:r w:rsidR="00ED51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CD7721" w14:paraId="185EB0C7" w14:textId="77777777" w:rsidTr="009D3961">
        <w:tc>
          <w:tcPr>
            <w:tcW w:w="3397" w:type="dxa"/>
          </w:tcPr>
          <w:p w14:paraId="298A9394" w14:textId="77777777" w:rsidR="00CD7721" w:rsidRDefault="00CD7721" w:rsidP="00CD77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BMI</w:t>
            </w:r>
          </w:p>
        </w:tc>
        <w:tc>
          <w:tcPr>
            <w:tcW w:w="2644" w:type="dxa"/>
          </w:tcPr>
          <w:p w14:paraId="444C4CE3" w14:textId="4663E13C" w:rsidR="00CD7721" w:rsidRDefault="00665116" w:rsidP="00CD77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 [</w:t>
            </w:r>
            <w:r w:rsidR="003A7F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;1.03]</w:t>
            </w:r>
          </w:p>
        </w:tc>
        <w:tc>
          <w:tcPr>
            <w:tcW w:w="3021" w:type="dxa"/>
          </w:tcPr>
          <w:p w14:paraId="3E2E7C2D" w14:textId="4F23776F" w:rsidR="00CD7721" w:rsidRDefault="00ED51E4" w:rsidP="00CD77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4</w:t>
            </w:r>
          </w:p>
        </w:tc>
      </w:tr>
      <w:tr w:rsidR="00CD7721" w14:paraId="1134FFE1" w14:textId="77777777" w:rsidTr="009D3961">
        <w:tc>
          <w:tcPr>
            <w:tcW w:w="3397" w:type="dxa"/>
          </w:tcPr>
          <w:p w14:paraId="03B08163" w14:textId="77777777" w:rsidR="00CD7721" w:rsidRDefault="00CD7721" w:rsidP="00CD77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SAPS II</w:t>
            </w:r>
          </w:p>
        </w:tc>
        <w:tc>
          <w:tcPr>
            <w:tcW w:w="2644" w:type="dxa"/>
          </w:tcPr>
          <w:p w14:paraId="25606432" w14:textId="65574823" w:rsidR="00CD7721" w:rsidRDefault="003A7F54" w:rsidP="00CD77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 [0.99;1.00]</w:t>
            </w:r>
          </w:p>
        </w:tc>
        <w:tc>
          <w:tcPr>
            <w:tcW w:w="3021" w:type="dxa"/>
          </w:tcPr>
          <w:p w14:paraId="7DF09299" w14:textId="0E10B31D" w:rsidR="00CD7721" w:rsidRDefault="00ED51E4" w:rsidP="00CD77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9</w:t>
            </w:r>
          </w:p>
        </w:tc>
      </w:tr>
      <w:tr w:rsidR="00CD7721" w14:paraId="010BA4DB" w14:textId="77777777" w:rsidTr="009D3961">
        <w:tc>
          <w:tcPr>
            <w:tcW w:w="3397" w:type="dxa"/>
          </w:tcPr>
          <w:p w14:paraId="39491DCD" w14:textId="77777777" w:rsidR="00CD7721" w:rsidRDefault="00CD7721" w:rsidP="00CD77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Sex (Male)</w:t>
            </w:r>
          </w:p>
        </w:tc>
        <w:tc>
          <w:tcPr>
            <w:tcW w:w="2644" w:type="dxa"/>
          </w:tcPr>
          <w:p w14:paraId="45090AC1" w14:textId="544689EB" w:rsidR="00CD7721" w:rsidRDefault="003A7F54" w:rsidP="00CD77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0 [</w:t>
            </w:r>
            <w:r w:rsidR="006F4C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7;1.69]</w:t>
            </w:r>
          </w:p>
        </w:tc>
        <w:tc>
          <w:tcPr>
            <w:tcW w:w="3021" w:type="dxa"/>
          </w:tcPr>
          <w:p w14:paraId="06EE5A52" w14:textId="4651337E" w:rsidR="00CD7721" w:rsidRDefault="00ED51E4" w:rsidP="00CD77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CD7721" w14:paraId="01459D4A" w14:textId="77777777" w:rsidTr="009D3961">
        <w:tc>
          <w:tcPr>
            <w:tcW w:w="3397" w:type="dxa"/>
          </w:tcPr>
          <w:p w14:paraId="36C0075A" w14:textId="77777777" w:rsidR="00CD7721" w:rsidRDefault="00CD7721" w:rsidP="00CD77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Shock</w:t>
            </w:r>
          </w:p>
        </w:tc>
        <w:tc>
          <w:tcPr>
            <w:tcW w:w="2644" w:type="dxa"/>
          </w:tcPr>
          <w:p w14:paraId="7FE6DE76" w14:textId="2EB1047A" w:rsidR="00CD7721" w:rsidRDefault="006F4CA5" w:rsidP="00CD77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8 [</w:t>
            </w:r>
            <w:r w:rsidR="004A3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9;4.33]</w:t>
            </w:r>
          </w:p>
        </w:tc>
        <w:tc>
          <w:tcPr>
            <w:tcW w:w="3021" w:type="dxa"/>
          </w:tcPr>
          <w:p w14:paraId="56F14735" w14:textId="24051E17" w:rsidR="00CD7721" w:rsidRDefault="00ED51E4" w:rsidP="00CD77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CD7721" w14:paraId="36900FEE" w14:textId="77777777" w:rsidTr="009D3961">
        <w:tc>
          <w:tcPr>
            <w:tcW w:w="3397" w:type="dxa"/>
          </w:tcPr>
          <w:p w14:paraId="66AFDBF9" w14:textId="77777777" w:rsidR="00CD7721" w:rsidRDefault="00CD7721" w:rsidP="00CD77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ARDS</w:t>
            </w:r>
          </w:p>
        </w:tc>
        <w:tc>
          <w:tcPr>
            <w:tcW w:w="2644" w:type="dxa"/>
          </w:tcPr>
          <w:p w14:paraId="0396D33A" w14:textId="709D1281" w:rsidR="00CD7721" w:rsidRDefault="004A3A94" w:rsidP="00CD77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3 [1.73;3.14]</w:t>
            </w:r>
          </w:p>
        </w:tc>
        <w:tc>
          <w:tcPr>
            <w:tcW w:w="3021" w:type="dxa"/>
          </w:tcPr>
          <w:p w14:paraId="4C320900" w14:textId="30984B02" w:rsidR="00CD7721" w:rsidRDefault="00ED51E4" w:rsidP="00CD77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CD7721" w14:paraId="6FBE92CB" w14:textId="77777777" w:rsidTr="009D3961">
        <w:tc>
          <w:tcPr>
            <w:tcW w:w="3397" w:type="dxa"/>
          </w:tcPr>
          <w:p w14:paraId="4FBFE983" w14:textId="77777777" w:rsidR="00CD7721" w:rsidRDefault="00CD7721" w:rsidP="00CD77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rls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morbidity Index</w:t>
            </w:r>
          </w:p>
        </w:tc>
        <w:tc>
          <w:tcPr>
            <w:tcW w:w="2644" w:type="dxa"/>
          </w:tcPr>
          <w:p w14:paraId="106E2E72" w14:textId="24CD5824" w:rsidR="00CD7721" w:rsidRDefault="00ED74FF" w:rsidP="00CD77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 [0.63;1.16]</w:t>
            </w:r>
          </w:p>
        </w:tc>
        <w:tc>
          <w:tcPr>
            <w:tcW w:w="3021" w:type="dxa"/>
          </w:tcPr>
          <w:p w14:paraId="6DF87572" w14:textId="6413B3FA" w:rsidR="00CD7721" w:rsidRDefault="00BE353A" w:rsidP="00CD77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7</w:t>
            </w:r>
          </w:p>
        </w:tc>
      </w:tr>
      <w:tr w:rsidR="00CD7721" w14:paraId="188539A3" w14:textId="77777777" w:rsidTr="009D3961">
        <w:tc>
          <w:tcPr>
            <w:tcW w:w="3397" w:type="dxa"/>
          </w:tcPr>
          <w:p w14:paraId="7D1263AA" w14:textId="77777777" w:rsidR="00CD7721" w:rsidRDefault="00CD7721" w:rsidP="00CD77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Immunosuppression</w:t>
            </w:r>
          </w:p>
        </w:tc>
        <w:tc>
          <w:tcPr>
            <w:tcW w:w="2644" w:type="dxa"/>
          </w:tcPr>
          <w:p w14:paraId="45865C94" w14:textId="0F1CD184" w:rsidR="00CD7721" w:rsidRDefault="00ED74FF" w:rsidP="00CD77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 [0.63;1.16]</w:t>
            </w:r>
          </w:p>
        </w:tc>
        <w:tc>
          <w:tcPr>
            <w:tcW w:w="3021" w:type="dxa"/>
          </w:tcPr>
          <w:p w14:paraId="4E9A824A" w14:textId="30803041" w:rsidR="00CD7721" w:rsidRDefault="00BE353A" w:rsidP="00CD77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9</w:t>
            </w:r>
          </w:p>
        </w:tc>
      </w:tr>
      <w:tr w:rsidR="00CD7721" w14:paraId="6BE40929" w14:textId="77777777" w:rsidTr="009D3961">
        <w:tc>
          <w:tcPr>
            <w:tcW w:w="3397" w:type="dxa"/>
          </w:tcPr>
          <w:p w14:paraId="4A00D325" w14:textId="77777777" w:rsidR="00CD7721" w:rsidRDefault="00CD7721" w:rsidP="00CD77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PaO</w:t>
            </w:r>
            <w:r w:rsidRPr="000332C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FiO</w:t>
            </w:r>
            <w:r w:rsidRPr="000332C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2644" w:type="dxa"/>
          </w:tcPr>
          <w:p w14:paraId="1CB0FD5F" w14:textId="4EE7AD7A" w:rsidR="00CD7721" w:rsidRDefault="00ED74FF" w:rsidP="00CD77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 [0.99;1.00]</w:t>
            </w:r>
          </w:p>
        </w:tc>
        <w:tc>
          <w:tcPr>
            <w:tcW w:w="3021" w:type="dxa"/>
          </w:tcPr>
          <w:p w14:paraId="4CF4F190" w14:textId="4607C70E" w:rsidR="00CD7721" w:rsidRDefault="00BE353A" w:rsidP="00CD77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6</w:t>
            </w:r>
          </w:p>
        </w:tc>
      </w:tr>
      <w:tr w:rsidR="00CD7721" w14:paraId="55A4C66E" w14:textId="77777777" w:rsidTr="009D3961">
        <w:tc>
          <w:tcPr>
            <w:tcW w:w="3397" w:type="dxa"/>
          </w:tcPr>
          <w:p w14:paraId="264060A8" w14:textId="77777777" w:rsidR="00CD7721" w:rsidRDefault="00CD7721" w:rsidP="00CD77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SOFA</w:t>
            </w:r>
          </w:p>
        </w:tc>
        <w:tc>
          <w:tcPr>
            <w:tcW w:w="2644" w:type="dxa"/>
          </w:tcPr>
          <w:p w14:paraId="0EC8E321" w14:textId="4566DB3E" w:rsidR="00CD7721" w:rsidRDefault="00ED74FF" w:rsidP="00CD77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[0.98;1.02]</w:t>
            </w:r>
          </w:p>
        </w:tc>
        <w:tc>
          <w:tcPr>
            <w:tcW w:w="3021" w:type="dxa"/>
          </w:tcPr>
          <w:p w14:paraId="4BBE1126" w14:textId="2D7D680E" w:rsidR="00CD7721" w:rsidRDefault="00BE353A" w:rsidP="00CD77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5</w:t>
            </w:r>
          </w:p>
        </w:tc>
      </w:tr>
    </w:tbl>
    <w:p w14:paraId="5AE88787" w14:textId="0EAA558A" w:rsidR="0063587D" w:rsidRDefault="006E7BBD" w:rsidP="00207FF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H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: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ubdistributio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Hazard Ratio</w:t>
      </w:r>
    </w:p>
    <w:p w14:paraId="09850E45" w14:textId="711DCF73" w:rsidR="00971918" w:rsidRPr="00A34271" w:rsidRDefault="00A34271" w:rsidP="00207FF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A2789">
        <w:rPr>
          <w:rFonts w:ascii="Times New Roman" w:hAnsi="Times New Roman" w:cs="Times New Roman"/>
          <w:sz w:val="24"/>
          <w:szCs w:val="24"/>
        </w:rPr>
        <w:t xml:space="preserve">Analyses </w:t>
      </w:r>
      <w:proofErr w:type="spellStart"/>
      <w:r w:rsidRPr="00EA2789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EA27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A2789">
        <w:rPr>
          <w:rFonts w:ascii="Times New Roman" w:hAnsi="Times New Roman" w:cs="Times New Roman"/>
          <w:sz w:val="24"/>
          <w:szCs w:val="24"/>
        </w:rPr>
        <w:t>conducted</w:t>
      </w:r>
      <w:proofErr w:type="spellEnd"/>
      <w:r w:rsidRPr="00EA27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A2789">
        <w:rPr>
          <w:rFonts w:ascii="Times New Roman" w:hAnsi="Times New Roman" w:cs="Times New Roman"/>
          <w:sz w:val="24"/>
          <w:szCs w:val="24"/>
        </w:rPr>
        <w:t>using</w:t>
      </w:r>
      <w:proofErr w:type="spellEnd"/>
      <w:r w:rsidRPr="00EA2789">
        <w:rPr>
          <w:rFonts w:ascii="Times New Roman" w:hAnsi="Times New Roman" w:cs="Times New Roman"/>
          <w:sz w:val="24"/>
          <w:szCs w:val="24"/>
        </w:rPr>
        <w:t xml:space="preserve"> R software version 3.6.4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us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he p</w:t>
      </w:r>
      <w:proofErr w:type="spellStart"/>
      <w:r w:rsidR="00F84755">
        <w:rPr>
          <w:rFonts w:ascii="Times New Roman" w:hAnsi="Times New Roman" w:cs="Times New Roman"/>
          <w:sz w:val="24"/>
          <w:szCs w:val="24"/>
          <w:lang w:val="en-US"/>
        </w:rPr>
        <w:t>ackage</w:t>
      </w:r>
      <w:proofErr w:type="spellEnd"/>
      <w:r w:rsidR="00F8475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ice, </w:t>
      </w:r>
      <w:r w:rsidR="00592965">
        <w:rPr>
          <w:rFonts w:ascii="Times New Roman" w:hAnsi="Times New Roman" w:cs="Times New Roman"/>
          <w:sz w:val="24"/>
          <w:szCs w:val="24"/>
          <w:lang w:val="en-US"/>
        </w:rPr>
        <w:t xml:space="preserve">survival, </w:t>
      </w:r>
      <w:proofErr w:type="spellStart"/>
      <w:r w:rsidR="00C95065">
        <w:rPr>
          <w:rFonts w:ascii="Times New Roman" w:hAnsi="Times New Roman" w:cs="Times New Roman"/>
          <w:sz w:val="24"/>
          <w:szCs w:val="24"/>
          <w:lang w:val="en-US"/>
        </w:rPr>
        <w:t>MatchIt</w:t>
      </w:r>
      <w:proofErr w:type="spellEnd"/>
      <w:r w:rsidR="00C95065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proofErr w:type="spellStart"/>
      <w:r w:rsidR="00D327A2">
        <w:rPr>
          <w:rFonts w:ascii="Times New Roman" w:hAnsi="Times New Roman" w:cs="Times New Roman"/>
          <w:sz w:val="24"/>
          <w:szCs w:val="24"/>
          <w:lang w:val="en-US"/>
        </w:rPr>
        <w:t>cmprsk</w:t>
      </w:r>
      <w:proofErr w:type="spellEnd"/>
      <w:r w:rsidR="00D327A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71918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08122A4" w14:textId="29861B03" w:rsidR="00971918" w:rsidRDefault="00971918" w:rsidP="00971918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lastRenderedPageBreak/>
        <w:t xml:space="preserve">Supplementary Material </w:t>
      </w:r>
      <w:r w:rsidR="00772935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 : </w:t>
      </w:r>
      <w:r w:rsidR="00DE1407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D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escription </w:t>
      </w:r>
      <w:r w:rsidR="00DE1407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of the patients</w:t>
      </w:r>
    </w:p>
    <w:p w14:paraId="051AC28D" w14:textId="77777777" w:rsidR="00971918" w:rsidRDefault="00971918" w:rsidP="00971918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lledutableau"/>
        <w:tblW w:w="9175" w:type="dxa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0"/>
        <w:gridCol w:w="3219"/>
        <w:gridCol w:w="1984"/>
        <w:gridCol w:w="892"/>
      </w:tblGrid>
      <w:tr w:rsidR="00D25A4D" w14:paraId="29E679A4" w14:textId="2A1B58F2" w:rsidTr="00DE1407">
        <w:tc>
          <w:tcPr>
            <w:tcW w:w="3080" w:type="dxa"/>
            <w:tcBorders>
              <w:bottom w:val="single" w:sz="4" w:space="0" w:color="auto"/>
            </w:tcBorders>
          </w:tcPr>
          <w:p w14:paraId="659194E3" w14:textId="77777777" w:rsidR="00D25A4D" w:rsidRDefault="00D25A4D" w:rsidP="00712C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19" w:type="dxa"/>
            <w:tcBorders>
              <w:bottom w:val="single" w:sz="4" w:space="0" w:color="auto"/>
            </w:tcBorders>
          </w:tcPr>
          <w:p w14:paraId="16875614" w14:textId="561333F2" w:rsidR="00D25A4D" w:rsidRDefault="00DD6D81" w:rsidP="00D25A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</w:t>
            </w:r>
            <w:r w:rsidR="00D25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xamethasone</w:t>
            </w:r>
          </w:p>
          <w:p w14:paraId="1D09AEF8" w14:textId="2C362AE7" w:rsidR="00D25A4D" w:rsidRDefault="00D25A4D" w:rsidP="00D25A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</w:t>
            </w:r>
            <w:r w:rsidR="00DD6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9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6B5CB93" w14:textId="6A664E62" w:rsidR="00D25A4D" w:rsidRDefault="00D25A4D" w:rsidP="00D25A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xamethasone</w:t>
            </w:r>
          </w:p>
          <w:p w14:paraId="178A2628" w14:textId="02E01A87" w:rsidR="00D25A4D" w:rsidRDefault="00D25A4D" w:rsidP="00D25A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</w:t>
            </w:r>
            <w:r w:rsidR="00DD6D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1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76300B43" w14:textId="77777777" w:rsidR="00D25A4D" w:rsidRDefault="00D25A4D" w:rsidP="00D25A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25A4D" w14:paraId="10DC1BF8" w14:textId="627953B9" w:rsidTr="00DE1407">
        <w:tc>
          <w:tcPr>
            <w:tcW w:w="3080" w:type="dxa"/>
            <w:tcBorders>
              <w:top w:val="single" w:sz="4" w:space="0" w:color="auto"/>
              <w:bottom w:val="nil"/>
            </w:tcBorders>
          </w:tcPr>
          <w:p w14:paraId="09D54965" w14:textId="759AAB4D" w:rsidR="00D25A4D" w:rsidRDefault="00D25A4D" w:rsidP="00712C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, years</w:t>
            </w:r>
          </w:p>
        </w:tc>
        <w:tc>
          <w:tcPr>
            <w:tcW w:w="3219" w:type="dxa"/>
            <w:tcBorders>
              <w:top w:val="single" w:sz="4" w:space="0" w:color="auto"/>
              <w:bottom w:val="nil"/>
            </w:tcBorders>
          </w:tcPr>
          <w:p w14:paraId="566D5FBD" w14:textId="51C0A780" w:rsidR="00D25A4D" w:rsidRDefault="006639E3" w:rsidP="00FC32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 [58-74]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3CFEAA68" w14:textId="36BE99DB" w:rsidR="00D25A4D" w:rsidRDefault="006639E3" w:rsidP="00FC32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 [59-74]</w:t>
            </w:r>
          </w:p>
        </w:tc>
        <w:tc>
          <w:tcPr>
            <w:tcW w:w="892" w:type="dxa"/>
            <w:tcBorders>
              <w:top w:val="single" w:sz="4" w:space="0" w:color="auto"/>
              <w:bottom w:val="nil"/>
            </w:tcBorders>
          </w:tcPr>
          <w:p w14:paraId="638DC462" w14:textId="69D812FC" w:rsidR="00D25A4D" w:rsidRDefault="006639E3" w:rsidP="00712C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5</w:t>
            </w:r>
          </w:p>
        </w:tc>
      </w:tr>
      <w:tr w:rsidR="00D25A4D" w14:paraId="6BDCA8DD" w14:textId="305279D1" w:rsidTr="00DE1407">
        <w:tc>
          <w:tcPr>
            <w:tcW w:w="3080" w:type="dxa"/>
            <w:tcBorders>
              <w:top w:val="nil"/>
            </w:tcBorders>
          </w:tcPr>
          <w:p w14:paraId="6729B7CF" w14:textId="652D4C15" w:rsidR="00D25A4D" w:rsidRDefault="006639E3" w:rsidP="00712C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, kg/m</w:t>
            </w:r>
            <w:r w:rsidRPr="006639E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3219" w:type="dxa"/>
            <w:tcBorders>
              <w:top w:val="nil"/>
            </w:tcBorders>
          </w:tcPr>
          <w:p w14:paraId="467D5B50" w14:textId="674086E9" w:rsidR="00D25A4D" w:rsidRDefault="00B97C63" w:rsidP="00FC32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 [24-32]</w:t>
            </w:r>
          </w:p>
        </w:tc>
        <w:tc>
          <w:tcPr>
            <w:tcW w:w="1984" w:type="dxa"/>
            <w:tcBorders>
              <w:top w:val="nil"/>
            </w:tcBorders>
          </w:tcPr>
          <w:p w14:paraId="5224E11B" w14:textId="475F5C2C" w:rsidR="00D25A4D" w:rsidRDefault="00B97C63" w:rsidP="00FC32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 [26-33]</w:t>
            </w:r>
          </w:p>
        </w:tc>
        <w:tc>
          <w:tcPr>
            <w:tcW w:w="892" w:type="dxa"/>
            <w:tcBorders>
              <w:top w:val="nil"/>
            </w:tcBorders>
          </w:tcPr>
          <w:p w14:paraId="67181F6A" w14:textId="1DC2E507" w:rsidR="00D25A4D" w:rsidRDefault="00B97C63" w:rsidP="00712C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181898" w14:paraId="5475CB4A" w14:textId="77777777" w:rsidTr="00DE1407">
        <w:tc>
          <w:tcPr>
            <w:tcW w:w="3080" w:type="dxa"/>
          </w:tcPr>
          <w:p w14:paraId="26519F08" w14:textId="0576BCDE" w:rsidR="00181898" w:rsidRDefault="00181898" w:rsidP="00712C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, male</w:t>
            </w:r>
          </w:p>
        </w:tc>
        <w:tc>
          <w:tcPr>
            <w:tcW w:w="3219" w:type="dxa"/>
          </w:tcPr>
          <w:p w14:paraId="244EC735" w14:textId="70DCE185" w:rsidR="00181898" w:rsidRDefault="006B743D" w:rsidP="00FC32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4 (74%)</w:t>
            </w:r>
          </w:p>
        </w:tc>
        <w:tc>
          <w:tcPr>
            <w:tcW w:w="1984" w:type="dxa"/>
          </w:tcPr>
          <w:p w14:paraId="7D3CF2CC" w14:textId="1D91AB30" w:rsidR="00181898" w:rsidRDefault="006B743D" w:rsidP="00FC32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0 (69%)</w:t>
            </w:r>
          </w:p>
        </w:tc>
        <w:tc>
          <w:tcPr>
            <w:tcW w:w="892" w:type="dxa"/>
          </w:tcPr>
          <w:p w14:paraId="263B854E" w14:textId="7A6527CE" w:rsidR="00181898" w:rsidRDefault="00287DE1" w:rsidP="00712C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8</w:t>
            </w:r>
          </w:p>
        </w:tc>
      </w:tr>
      <w:tr w:rsidR="005B55D4" w14:paraId="3FBA013F" w14:textId="77777777" w:rsidTr="00DE1407">
        <w:tc>
          <w:tcPr>
            <w:tcW w:w="3080" w:type="dxa"/>
          </w:tcPr>
          <w:p w14:paraId="1D72FABF" w14:textId="35FAF5E0" w:rsidR="005B55D4" w:rsidRDefault="005B55D4" w:rsidP="00712C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rls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morbidity Index</w:t>
            </w:r>
          </w:p>
        </w:tc>
        <w:tc>
          <w:tcPr>
            <w:tcW w:w="3219" w:type="dxa"/>
          </w:tcPr>
          <w:p w14:paraId="5F0A3891" w14:textId="2824B629" w:rsidR="005B55D4" w:rsidRDefault="005B55D4" w:rsidP="00FC32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[2-5]</w:t>
            </w:r>
          </w:p>
        </w:tc>
        <w:tc>
          <w:tcPr>
            <w:tcW w:w="1984" w:type="dxa"/>
          </w:tcPr>
          <w:p w14:paraId="262901F2" w14:textId="3FE9D883" w:rsidR="005B55D4" w:rsidRDefault="005B55D4" w:rsidP="00FC32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[2-5]</w:t>
            </w:r>
          </w:p>
        </w:tc>
        <w:tc>
          <w:tcPr>
            <w:tcW w:w="892" w:type="dxa"/>
          </w:tcPr>
          <w:p w14:paraId="0E3C70A4" w14:textId="745FFCFA" w:rsidR="005B55D4" w:rsidRDefault="005B55D4" w:rsidP="00712C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1</w:t>
            </w:r>
          </w:p>
        </w:tc>
      </w:tr>
      <w:tr w:rsidR="005B55D4" w14:paraId="7801B276" w14:textId="77777777" w:rsidTr="00DE1407">
        <w:tc>
          <w:tcPr>
            <w:tcW w:w="3080" w:type="dxa"/>
          </w:tcPr>
          <w:p w14:paraId="3E14575B" w14:textId="4FCD51B7" w:rsidR="005B55D4" w:rsidRDefault="00475871" w:rsidP="00712C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unosuppression</w:t>
            </w:r>
          </w:p>
        </w:tc>
        <w:tc>
          <w:tcPr>
            <w:tcW w:w="3219" w:type="dxa"/>
          </w:tcPr>
          <w:p w14:paraId="2D6811C1" w14:textId="6542B474" w:rsidR="005B55D4" w:rsidRDefault="002D01D2" w:rsidP="00FC32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  <w:r w:rsidR="004758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B25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4758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984" w:type="dxa"/>
          </w:tcPr>
          <w:p w14:paraId="0C7DEED6" w14:textId="2F246A84" w:rsidR="005B55D4" w:rsidRDefault="00B25188" w:rsidP="00FC32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</w:t>
            </w:r>
            <w:r w:rsidR="004758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 w:rsidR="004758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892" w:type="dxa"/>
          </w:tcPr>
          <w:p w14:paraId="5640336D" w14:textId="3801419B" w:rsidR="005B55D4" w:rsidRDefault="00475871" w:rsidP="00712C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B251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</w:t>
            </w:r>
          </w:p>
        </w:tc>
      </w:tr>
      <w:tr w:rsidR="00D25A4D" w14:paraId="73F54011" w14:textId="3FED30F1" w:rsidTr="00DE1407">
        <w:tc>
          <w:tcPr>
            <w:tcW w:w="3080" w:type="dxa"/>
          </w:tcPr>
          <w:p w14:paraId="6F58721E" w14:textId="47899C2C" w:rsidR="00D25A4D" w:rsidRPr="00DE1407" w:rsidRDefault="004278DD" w:rsidP="00712C7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E140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verity at admission</w:t>
            </w:r>
          </w:p>
        </w:tc>
        <w:tc>
          <w:tcPr>
            <w:tcW w:w="3219" w:type="dxa"/>
          </w:tcPr>
          <w:p w14:paraId="2F1EEEA6" w14:textId="77777777" w:rsidR="00D25A4D" w:rsidRDefault="00D25A4D" w:rsidP="00FC32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14:paraId="50B6129F" w14:textId="77777777" w:rsidR="00D25A4D" w:rsidRDefault="00D25A4D" w:rsidP="00FC32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2" w:type="dxa"/>
          </w:tcPr>
          <w:p w14:paraId="097B7734" w14:textId="77777777" w:rsidR="00D25A4D" w:rsidRDefault="00D25A4D" w:rsidP="00712C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25A4D" w14:paraId="006B2404" w14:textId="0DAE7B57" w:rsidTr="00DE1407">
        <w:tc>
          <w:tcPr>
            <w:tcW w:w="3080" w:type="dxa"/>
          </w:tcPr>
          <w:p w14:paraId="22A7B201" w14:textId="0F885713" w:rsidR="00D25A4D" w:rsidRDefault="004278DD" w:rsidP="00712C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OFA </w:t>
            </w:r>
          </w:p>
        </w:tc>
        <w:tc>
          <w:tcPr>
            <w:tcW w:w="3219" w:type="dxa"/>
          </w:tcPr>
          <w:p w14:paraId="1664A483" w14:textId="2D138732" w:rsidR="00D25A4D" w:rsidRDefault="004278DD" w:rsidP="00FC32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[4-12]</w:t>
            </w:r>
          </w:p>
        </w:tc>
        <w:tc>
          <w:tcPr>
            <w:tcW w:w="1984" w:type="dxa"/>
          </w:tcPr>
          <w:p w14:paraId="2E07E865" w14:textId="49691FCB" w:rsidR="00D25A4D" w:rsidRDefault="004278DD" w:rsidP="00FC32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[3-10]</w:t>
            </w:r>
          </w:p>
        </w:tc>
        <w:tc>
          <w:tcPr>
            <w:tcW w:w="892" w:type="dxa"/>
          </w:tcPr>
          <w:p w14:paraId="79BE7631" w14:textId="1B4F8144" w:rsidR="00D25A4D" w:rsidRDefault="00181898" w:rsidP="00712C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D25A4D" w14:paraId="7A8617BB" w14:textId="49E5EB41" w:rsidTr="00DE1407">
        <w:tc>
          <w:tcPr>
            <w:tcW w:w="3080" w:type="dxa"/>
          </w:tcPr>
          <w:p w14:paraId="29515F35" w14:textId="27DA27F8" w:rsidR="00D25A4D" w:rsidRDefault="00181898" w:rsidP="00712C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APS II </w:t>
            </w:r>
          </w:p>
        </w:tc>
        <w:tc>
          <w:tcPr>
            <w:tcW w:w="3219" w:type="dxa"/>
          </w:tcPr>
          <w:p w14:paraId="31BE3F1C" w14:textId="4C374CB5" w:rsidR="00D25A4D" w:rsidRDefault="00181898" w:rsidP="00FC32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 [32-63]</w:t>
            </w:r>
          </w:p>
        </w:tc>
        <w:tc>
          <w:tcPr>
            <w:tcW w:w="1984" w:type="dxa"/>
          </w:tcPr>
          <w:p w14:paraId="6A87E5C1" w14:textId="2F154876" w:rsidR="00D25A4D" w:rsidRDefault="00181898" w:rsidP="00FC32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 [29-52]</w:t>
            </w:r>
          </w:p>
        </w:tc>
        <w:tc>
          <w:tcPr>
            <w:tcW w:w="892" w:type="dxa"/>
          </w:tcPr>
          <w:p w14:paraId="147EFB8D" w14:textId="53D18FE6" w:rsidR="00D25A4D" w:rsidRDefault="00181898" w:rsidP="00712C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A23916" w14:paraId="7DCB4337" w14:textId="77777777" w:rsidTr="00DE1407">
        <w:tc>
          <w:tcPr>
            <w:tcW w:w="3080" w:type="dxa"/>
          </w:tcPr>
          <w:p w14:paraId="225EF612" w14:textId="15D7CFAD" w:rsidR="00A23916" w:rsidRDefault="00A23916" w:rsidP="00712C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O2/FiO2</w:t>
            </w:r>
          </w:p>
        </w:tc>
        <w:tc>
          <w:tcPr>
            <w:tcW w:w="3219" w:type="dxa"/>
          </w:tcPr>
          <w:p w14:paraId="3012E2E3" w14:textId="7731E1DA" w:rsidR="00A23916" w:rsidRDefault="00DD6D81" w:rsidP="00FC32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 [68-130]</w:t>
            </w:r>
          </w:p>
        </w:tc>
        <w:tc>
          <w:tcPr>
            <w:tcW w:w="1984" w:type="dxa"/>
          </w:tcPr>
          <w:p w14:paraId="5F96E9D7" w14:textId="52F55C04" w:rsidR="00A23916" w:rsidRDefault="00DD6D81" w:rsidP="00FC32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 [62-97]</w:t>
            </w:r>
          </w:p>
        </w:tc>
        <w:tc>
          <w:tcPr>
            <w:tcW w:w="892" w:type="dxa"/>
          </w:tcPr>
          <w:p w14:paraId="3B95D2F8" w14:textId="79C1D2A8" w:rsidR="00A23916" w:rsidRDefault="00DD6D81" w:rsidP="00712C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DE1407" w14:paraId="7ED5A10F" w14:textId="77777777" w:rsidTr="005010E3">
        <w:tc>
          <w:tcPr>
            <w:tcW w:w="6299" w:type="dxa"/>
            <w:gridSpan w:val="2"/>
          </w:tcPr>
          <w:p w14:paraId="7CB43C6E" w14:textId="35BA7E00" w:rsidR="00DE1407" w:rsidRDefault="00DE1407" w:rsidP="00FC32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140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haracteristic of the ICU stay</w:t>
            </w:r>
          </w:p>
        </w:tc>
        <w:tc>
          <w:tcPr>
            <w:tcW w:w="1984" w:type="dxa"/>
          </w:tcPr>
          <w:p w14:paraId="297F3F06" w14:textId="77777777" w:rsidR="00DE1407" w:rsidRDefault="00DE1407" w:rsidP="00FC32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2" w:type="dxa"/>
          </w:tcPr>
          <w:p w14:paraId="11A194C9" w14:textId="77777777" w:rsidR="00DE1407" w:rsidRDefault="00DE1407" w:rsidP="00712C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87DE1" w14:paraId="79BDAD7C" w14:textId="77777777" w:rsidTr="00DE1407">
        <w:tc>
          <w:tcPr>
            <w:tcW w:w="3080" w:type="dxa"/>
          </w:tcPr>
          <w:p w14:paraId="21E6ED34" w14:textId="7FA0D0CF" w:rsidR="00287DE1" w:rsidRDefault="00287DE1" w:rsidP="00712C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ock</w:t>
            </w:r>
          </w:p>
        </w:tc>
        <w:tc>
          <w:tcPr>
            <w:tcW w:w="3219" w:type="dxa"/>
          </w:tcPr>
          <w:p w14:paraId="33269C2A" w14:textId="43941769" w:rsidR="00287DE1" w:rsidRDefault="00BE3703" w:rsidP="00FC32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3 (89%)</w:t>
            </w:r>
          </w:p>
        </w:tc>
        <w:tc>
          <w:tcPr>
            <w:tcW w:w="1984" w:type="dxa"/>
          </w:tcPr>
          <w:p w14:paraId="6B41BA8B" w14:textId="2506A72D" w:rsidR="00287DE1" w:rsidRDefault="00BE3703" w:rsidP="00FC32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8 (91%)</w:t>
            </w:r>
          </w:p>
        </w:tc>
        <w:tc>
          <w:tcPr>
            <w:tcW w:w="892" w:type="dxa"/>
          </w:tcPr>
          <w:p w14:paraId="539E44AE" w14:textId="6F9E68B6" w:rsidR="00287DE1" w:rsidRDefault="00BE3703" w:rsidP="00712C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1</w:t>
            </w:r>
          </w:p>
        </w:tc>
      </w:tr>
      <w:tr w:rsidR="00D25A4D" w14:paraId="38A223B8" w14:textId="5F13F9A7" w:rsidTr="00DE1407">
        <w:tc>
          <w:tcPr>
            <w:tcW w:w="3080" w:type="dxa"/>
          </w:tcPr>
          <w:p w14:paraId="054957C6" w14:textId="25F5F9C7" w:rsidR="00D25A4D" w:rsidRDefault="00BE3703" w:rsidP="00712C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DS</w:t>
            </w:r>
          </w:p>
        </w:tc>
        <w:tc>
          <w:tcPr>
            <w:tcW w:w="3219" w:type="dxa"/>
          </w:tcPr>
          <w:p w14:paraId="69B8FDB3" w14:textId="1CA639AC" w:rsidR="00D25A4D" w:rsidRDefault="00BE3703" w:rsidP="00FC32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 (61%)</w:t>
            </w:r>
          </w:p>
        </w:tc>
        <w:tc>
          <w:tcPr>
            <w:tcW w:w="1984" w:type="dxa"/>
          </w:tcPr>
          <w:p w14:paraId="78E9B3C2" w14:textId="1B94D224" w:rsidR="00D25A4D" w:rsidRDefault="00BE3703" w:rsidP="00FC32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0 (84%)</w:t>
            </w:r>
          </w:p>
        </w:tc>
        <w:tc>
          <w:tcPr>
            <w:tcW w:w="892" w:type="dxa"/>
          </w:tcPr>
          <w:p w14:paraId="1C5D647F" w14:textId="7B57CE75" w:rsidR="00D25A4D" w:rsidRDefault="00BE3703" w:rsidP="00712C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475871" w14:paraId="4A8CA486" w14:textId="77777777" w:rsidTr="00DE1407">
        <w:tc>
          <w:tcPr>
            <w:tcW w:w="3080" w:type="dxa"/>
          </w:tcPr>
          <w:p w14:paraId="65EEC2A1" w14:textId="5753FE35" w:rsidR="00475871" w:rsidRPr="00DE1407" w:rsidRDefault="00475871" w:rsidP="00712C7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E140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utcome</w:t>
            </w:r>
          </w:p>
        </w:tc>
        <w:tc>
          <w:tcPr>
            <w:tcW w:w="3219" w:type="dxa"/>
          </w:tcPr>
          <w:p w14:paraId="13AD815E" w14:textId="77777777" w:rsidR="00475871" w:rsidRDefault="00475871" w:rsidP="00FC32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14:paraId="0248B5B0" w14:textId="77777777" w:rsidR="00475871" w:rsidRDefault="00475871" w:rsidP="00FC32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2" w:type="dxa"/>
          </w:tcPr>
          <w:p w14:paraId="3A6EDFCE" w14:textId="77777777" w:rsidR="00475871" w:rsidRDefault="00475871" w:rsidP="00712C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75871" w14:paraId="79754754" w14:textId="77777777" w:rsidTr="00DE1407">
        <w:tc>
          <w:tcPr>
            <w:tcW w:w="3080" w:type="dxa"/>
          </w:tcPr>
          <w:p w14:paraId="408D149E" w14:textId="443B4DAA" w:rsidR="00475871" w:rsidRDefault="00475871" w:rsidP="00712C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umber of </w:t>
            </w:r>
            <w:r w:rsidR="00D77F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 at least one VAP</w:t>
            </w:r>
          </w:p>
        </w:tc>
        <w:tc>
          <w:tcPr>
            <w:tcW w:w="3219" w:type="dxa"/>
          </w:tcPr>
          <w:p w14:paraId="7F5CDB6B" w14:textId="583CE244" w:rsidR="00475871" w:rsidRDefault="006D4A67" w:rsidP="00FC32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8 (51%)</w:t>
            </w:r>
          </w:p>
        </w:tc>
        <w:tc>
          <w:tcPr>
            <w:tcW w:w="1984" w:type="dxa"/>
          </w:tcPr>
          <w:p w14:paraId="285A98E6" w14:textId="60572F9D" w:rsidR="00475871" w:rsidRDefault="00D4136A" w:rsidP="00FC32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1 (59%)</w:t>
            </w:r>
          </w:p>
        </w:tc>
        <w:tc>
          <w:tcPr>
            <w:tcW w:w="892" w:type="dxa"/>
          </w:tcPr>
          <w:p w14:paraId="36A8814D" w14:textId="3B078402" w:rsidR="00475871" w:rsidRDefault="00D4136A" w:rsidP="00712C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3</w:t>
            </w:r>
          </w:p>
        </w:tc>
      </w:tr>
      <w:tr w:rsidR="00475871" w14:paraId="45B7BA47" w14:textId="77777777" w:rsidTr="00DE1407">
        <w:tc>
          <w:tcPr>
            <w:tcW w:w="3080" w:type="dxa"/>
          </w:tcPr>
          <w:p w14:paraId="6C9F6D1F" w14:textId="64837C67" w:rsidR="00475871" w:rsidRDefault="00D77F19" w:rsidP="00712C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ration of mechanical ventilation</w:t>
            </w:r>
          </w:p>
        </w:tc>
        <w:tc>
          <w:tcPr>
            <w:tcW w:w="3219" w:type="dxa"/>
          </w:tcPr>
          <w:p w14:paraId="3B2A401D" w14:textId="16150B03" w:rsidR="00475871" w:rsidRDefault="00D4136A" w:rsidP="00FC32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[4-25]</w:t>
            </w:r>
          </w:p>
        </w:tc>
        <w:tc>
          <w:tcPr>
            <w:tcW w:w="1984" w:type="dxa"/>
          </w:tcPr>
          <w:p w14:paraId="5EEA6A21" w14:textId="2D6EF546" w:rsidR="00475871" w:rsidRDefault="00613262" w:rsidP="00FC32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[8-28]</w:t>
            </w:r>
          </w:p>
        </w:tc>
        <w:tc>
          <w:tcPr>
            <w:tcW w:w="892" w:type="dxa"/>
          </w:tcPr>
          <w:p w14:paraId="61F66CC5" w14:textId="211D436D" w:rsidR="00475871" w:rsidRDefault="00613262" w:rsidP="00712C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6742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</w:t>
            </w:r>
          </w:p>
        </w:tc>
      </w:tr>
      <w:tr w:rsidR="00D77F19" w14:paraId="6B2574A8" w14:textId="77777777" w:rsidTr="00DE1407">
        <w:tc>
          <w:tcPr>
            <w:tcW w:w="3080" w:type="dxa"/>
          </w:tcPr>
          <w:p w14:paraId="29B483F2" w14:textId="11C6E9F8" w:rsidR="00D77F19" w:rsidRDefault="006742A4" w:rsidP="00712C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ngth of ICU stay</w:t>
            </w:r>
          </w:p>
        </w:tc>
        <w:tc>
          <w:tcPr>
            <w:tcW w:w="3219" w:type="dxa"/>
          </w:tcPr>
          <w:p w14:paraId="0D36AC5D" w14:textId="696D7AEB" w:rsidR="00D77F19" w:rsidRDefault="002D19E3" w:rsidP="00FC32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[7-30]</w:t>
            </w:r>
          </w:p>
        </w:tc>
        <w:tc>
          <w:tcPr>
            <w:tcW w:w="1984" w:type="dxa"/>
          </w:tcPr>
          <w:p w14:paraId="057F3046" w14:textId="5215944E" w:rsidR="00D77F19" w:rsidRDefault="002D19E3" w:rsidP="00FC32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[11-33]</w:t>
            </w:r>
          </w:p>
        </w:tc>
        <w:tc>
          <w:tcPr>
            <w:tcW w:w="892" w:type="dxa"/>
          </w:tcPr>
          <w:p w14:paraId="7B6BA1A7" w14:textId="3D2430B7" w:rsidR="00D77F19" w:rsidRDefault="002D19E3" w:rsidP="00712C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</w:tr>
      <w:tr w:rsidR="002D19E3" w14:paraId="4FDAE4CA" w14:textId="77777777" w:rsidTr="00DE1407">
        <w:tc>
          <w:tcPr>
            <w:tcW w:w="3080" w:type="dxa"/>
          </w:tcPr>
          <w:p w14:paraId="673111B2" w14:textId="19502B5D" w:rsidR="002D19E3" w:rsidRDefault="002D19E3" w:rsidP="00712C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tality</w:t>
            </w:r>
          </w:p>
        </w:tc>
        <w:tc>
          <w:tcPr>
            <w:tcW w:w="3219" w:type="dxa"/>
          </w:tcPr>
          <w:p w14:paraId="6080CB07" w14:textId="4E553D9C" w:rsidR="002D19E3" w:rsidRDefault="00AA2652" w:rsidP="00FC32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2 (43%)</w:t>
            </w:r>
          </w:p>
        </w:tc>
        <w:tc>
          <w:tcPr>
            <w:tcW w:w="1984" w:type="dxa"/>
          </w:tcPr>
          <w:p w14:paraId="47F9C4ED" w14:textId="0795DF6E" w:rsidR="002D19E3" w:rsidRDefault="00AA2652" w:rsidP="00FC32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9 (41%)</w:t>
            </w:r>
          </w:p>
        </w:tc>
        <w:tc>
          <w:tcPr>
            <w:tcW w:w="892" w:type="dxa"/>
          </w:tcPr>
          <w:p w14:paraId="54049BD4" w14:textId="6B613246" w:rsidR="002D19E3" w:rsidRDefault="00DE1407" w:rsidP="00712C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1</w:t>
            </w:r>
          </w:p>
        </w:tc>
      </w:tr>
    </w:tbl>
    <w:p w14:paraId="44405CDD" w14:textId="77777777" w:rsidR="004B251D" w:rsidRPr="0079692A" w:rsidRDefault="004B251D" w:rsidP="00712C72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4B251D" w:rsidRPr="007969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186FE8"/>
    <w:multiLevelType w:val="hybridMultilevel"/>
    <w:tmpl w:val="C76C0AF0"/>
    <w:lvl w:ilvl="0" w:tplc="AED00A26">
      <w:start w:val="15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F20494"/>
    <w:multiLevelType w:val="hybridMultilevel"/>
    <w:tmpl w:val="E7567C88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4DB4947"/>
    <w:multiLevelType w:val="hybridMultilevel"/>
    <w:tmpl w:val="90DA6A20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33216754">
    <w:abstractNumId w:val="2"/>
  </w:num>
  <w:num w:numId="2" w16cid:durableId="895897047">
    <w:abstractNumId w:val="1"/>
  </w:num>
  <w:num w:numId="3" w16cid:durableId="19172049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6908"/>
    <w:rsid w:val="00011F3C"/>
    <w:rsid w:val="000332C6"/>
    <w:rsid w:val="00045797"/>
    <w:rsid w:val="00052151"/>
    <w:rsid w:val="00052B40"/>
    <w:rsid w:val="000A1AFF"/>
    <w:rsid w:val="000A50B3"/>
    <w:rsid w:val="000C09A5"/>
    <w:rsid w:val="000E0B11"/>
    <w:rsid w:val="000E59BC"/>
    <w:rsid w:val="000F263A"/>
    <w:rsid w:val="000F6344"/>
    <w:rsid w:val="000F6452"/>
    <w:rsid w:val="001216C4"/>
    <w:rsid w:val="0014002A"/>
    <w:rsid w:val="001450B7"/>
    <w:rsid w:val="00155277"/>
    <w:rsid w:val="00167A61"/>
    <w:rsid w:val="00181898"/>
    <w:rsid w:val="00181A59"/>
    <w:rsid w:val="001828CF"/>
    <w:rsid w:val="001A4DD9"/>
    <w:rsid w:val="001E7F2D"/>
    <w:rsid w:val="001F227C"/>
    <w:rsid w:val="00205A25"/>
    <w:rsid w:val="00206B1C"/>
    <w:rsid w:val="00207FF7"/>
    <w:rsid w:val="0022455E"/>
    <w:rsid w:val="00245827"/>
    <w:rsid w:val="002471E8"/>
    <w:rsid w:val="00252E02"/>
    <w:rsid w:val="00252E95"/>
    <w:rsid w:val="00262969"/>
    <w:rsid w:val="00272D7D"/>
    <w:rsid w:val="00287DE1"/>
    <w:rsid w:val="002950EB"/>
    <w:rsid w:val="002D01D2"/>
    <w:rsid w:val="002D19E3"/>
    <w:rsid w:val="002D2EB8"/>
    <w:rsid w:val="002F4570"/>
    <w:rsid w:val="0034010D"/>
    <w:rsid w:val="00353D63"/>
    <w:rsid w:val="003A158C"/>
    <w:rsid w:val="003A7F54"/>
    <w:rsid w:val="003A7F58"/>
    <w:rsid w:val="003C0E9C"/>
    <w:rsid w:val="003F6F3A"/>
    <w:rsid w:val="00404C61"/>
    <w:rsid w:val="00405B4C"/>
    <w:rsid w:val="004278DD"/>
    <w:rsid w:val="004519C6"/>
    <w:rsid w:val="00455828"/>
    <w:rsid w:val="00456C23"/>
    <w:rsid w:val="00465102"/>
    <w:rsid w:val="0046657C"/>
    <w:rsid w:val="00472FEF"/>
    <w:rsid w:val="00475871"/>
    <w:rsid w:val="0048114F"/>
    <w:rsid w:val="0048794A"/>
    <w:rsid w:val="00495686"/>
    <w:rsid w:val="004A3A94"/>
    <w:rsid w:val="004B1022"/>
    <w:rsid w:val="004B251D"/>
    <w:rsid w:val="004B4895"/>
    <w:rsid w:val="004D5BEC"/>
    <w:rsid w:val="004E34FE"/>
    <w:rsid w:val="00500357"/>
    <w:rsid w:val="00522678"/>
    <w:rsid w:val="00543D29"/>
    <w:rsid w:val="00551C4F"/>
    <w:rsid w:val="00552AE7"/>
    <w:rsid w:val="0055587A"/>
    <w:rsid w:val="0056371D"/>
    <w:rsid w:val="005672CC"/>
    <w:rsid w:val="00592965"/>
    <w:rsid w:val="005A26F6"/>
    <w:rsid w:val="005A4AAA"/>
    <w:rsid w:val="005B3849"/>
    <w:rsid w:val="005B55D4"/>
    <w:rsid w:val="005B634A"/>
    <w:rsid w:val="005D72B4"/>
    <w:rsid w:val="00602F6E"/>
    <w:rsid w:val="00605B8E"/>
    <w:rsid w:val="00613262"/>
    <w:rsid w:val="006219CE"/>
    <w:rsid w:val="0063587D"/>
    <w:rsid w:val="00636BE3"/>
    <w:rsid w:val="00663900"/>
    <w:rsid w:val="006639E3"/>
    <w:rsid w:val="00665116"/>
    <w:rsid w:val="00666738"/>
    <w:rsid w:val="00667D60"/>
    <w:rsid w:val="006742A4"/>
    <w:rsid w:val="00680E7E"/>
    <w:rsid w:val="006A386D"/>
    <w:rsid w:val="006B4BB6"/>
    <w:rsid w:val="006B63BA"/>
    <w:rsid w:val="006B743D"/>
    <w:rsid w:val="006D4A67"/>
    <w:rsid w:val="006E19DB"/>
    <w:rsid w:val="006E7BBD"/>
    <w:rsid w:val="006F0A33"/>
    <w:rsid w:val="006F4CA5"/>
    <w:rsid w:val="00711C88"/>
    <w:rsid w:val="00712C72"/>
    <w:rsid w:val="00735D10"/>
    <w:rsid w:val="00760A48"/>
    <w:rsid w:val="007649D5"/>
    <w:rsid w:val="00772105"/>
    <w:rsid w:val="00772935"/>
    <w:rsid w:val="0079692A"/>
    <w:rsid w:val="007972BC"/>
    <w:rsid w:val="007A37CD"/>
    <w:rsid w:val="007B496E"/>
    <w:rsid w:val="007B7C7A"/>
    <w:rsid w:val="007C094A"/>
    <w:rsid w:val="007C3FD9"/>
    <w:rsid w:val="007F1C73"/>
    <w:rsid w:val="007F397A"/>
    <w:rsid w:val="00836F8F"/>
    <w:rsid w:val="00872747"/>
    <w:rsid w:val="00874746"/>
    <w:rsid w:val="00877B93"/>
    <w:rsid w:val="008964BC"/>
    <w:rsid w:val="008F1FBE"/>
    <w:rsid w:val="008F5598"/>
    <w:rsid w:val="008F5B71"/>
    <w:rsid w:val="00904D5F"/>
    <w:rsid w:val="00925927"/>
    <w:rsid w:val="00952F21"/>
    <w:rsid w:val="00971918"/>
    <w:rsid w:val="0097411E"/>
    <w:rsid w:val="009755B0"/>
    <w:rsid w:val="009A5299"/>
    <w:rsid w:val="009C21D3"/>
    <w:rsid w:val="009D73E8"/>
    <w:rsid w:val="00A165EA"/>
    <w:rsid w:val="00A23916"/>
    <w:rsid w:val="00A304E0"/>
    <w:rsid w:val="00A310B1"/>
    <w:rsid w:val="00A328F7"/>
    <w:rsid w:val="00A34271"/>
    <w:rsid w:val="00A40CD5"/>
    <w:rsid w:val="00A50A03"/>
    <w:rsid w:val="00A7731B"/>
    <w:rsid w:val="00A77D35"/>
    <w:rsid w:val="00A82A41"/>
    <w:rsid w:val="00A838C8"/>
    <w:rsid w:val="00A949AD"/>
    <w:rsid w:val="00AA2652"/>
    <w:rsid w:val="00AA317F"/>
    <w:rsid w:val="00AA645F"/>
    <w:rsid w:val="00AA6CB8"/>
    <w:rsid w:val="00AB6E8A"/>
    <w:rsid w:val="00AD51D8"/>
    <w:rsid w:val="00AE56BE"/>
    <w:rsid w:val="00B25188"/>
    <w:rsid w:val="00B25401"/>
    <w:rsid w:val="00B342B0"/>
    <w:rsid w:val="00B67E42"/>
    <w:rsid w:val="00B708CA"/>
    <w:rsid w:val="00B97C63"/>
    <w:rsid w:val="00BB0A24"/>
    <w:rsid w:val="00BB3AB5"/>
    <w:rsid w:val="00BC57A9"/>
    <w:rsid w:val="00BD356A"/>
    <w:rsid w:val="00BE16E2"/>
    <w:rsid w:val="00BE353A"/>
    <w:rsid w:val="00BE3703"/>
    <w:rsid w:val="00BE4FE5"/>
    <w:rsid w:val="00C0712A"/>
    <w:rsid w:val="00C10548"/>
    <w:rsid w:val="00C352D8"/>
    <w:rsid w:val="00C45E18"/>
    <w:rsid w:val="00C64AC6"/>
    <w:rsid w:val="00C64BB9"/>
    <w:rsid w:val="00C95065"/>
    <w:rsid w:val="00CA5821"/>
    <w:rsid w:val="00CB651C"/>
    <w:rsid w:val="00CD7721"/>
    <w:rsid w:val="00CE70D4"/>
    <w:rsid w:val="00D03FB3"/>
    <w:rsid w:val="00D148D4"/>
    <w:rsid w:val="00D15940"/>
    <w:rsid w:val="00D25A4D"/>
    <w:rsid w:val="00D327A2"/>
    <w:rsid w:val="00D33478"/>
    <w:rsid w:val="00D4136A"/>
    <w:rsid w:val="00D442B8"/>
    <w:rsid w:val="00D555A4"/>
    <w:rsid w:val="00D66908"/>
    <w:rsid w:val="00D71088"/>
    <w:rsid w:val="00D76FB0"/>
    <w:rsid w:val="00D77F19"/>
    <w:rsid w:val="00D8591D"/>
    <w:rsid w:val="00DA5378"/>
    <w:rsid w:val="00DB10B6"/>
    <w:rsid w:val="00DC0CE6"/>
    <w:rsid w:val="00DD6D81"/>
    <w:rsid w:val="00DE1407"/>
    <w:rsid w:val="00DE6B54"/>
    <w:rsid w:val="00DF005E"/>
    <w:rsid w:val="00DF33E8"/>
    <w:rsid w:val="00E15B17"/>
    <w:rsid w:val="00E17718"/>
    <w:rsid w:val="00E23668"/>
    <w:rsid w:val="00E436CC"/>
    <w:rsid w:val="00E4383F"/>
    <w:rsid w:val="00E501A3"/>
    <w:rsid w:val="00E55419"/>
    <w:rsid w:val="00E66D40"/>
    <w:rsid w:val="00E67697"/>
    <w:rsid w:val="00E9352D"/>
    <w:rsid w:val="00E948E1"/>
    <w:rsid w:val="00EB212D"/>
    <w:rsid w:val="00EC297E"/>
    <w:rsid w:val="00ED3A36"/>
    <w:rsid w:val="00ED51E4"/>
    <w:rsid w:val="00ED5B42"/>
    <w:rsid w:val="00ED74FF"/>
    <w:rsid w:val="00F2751D"/>
    <w:rsid w:val="00F317DB"/>
    <w:rsid w:val="00F53EBD"/>
    <w:rsid w:val="00F7524F"/>
    <w:rsid w:val="00F75BC9"/>
    <w:rsid w:val="00F837C6"/>
    <w:rsid w:val="00F84755"/>
    <w:rsid w:val="00FB136E"/>
    <w:rsid w:val="00FB7C0A"/>
    <w:rsid w:val="00FC3186"/>
    <w:rsid w:val="00FC3247"/>
    <w:rsid w:val="00FC6FB6"/>
    <w:rsid w:val="00FC777B"/>
    <w:rsid w:val="00FD7558"/>
    <w:rsid w:val="00FF08B0"/>
    <w:rsid w:val="00FF5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820D55"/>
  <w15:chartTrackingRefBased/>
  <w15:docId w15:val="{04E4CB9F-7A95-4F1A-A055-BEFA84650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08C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708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A77D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77D35"/>
    <w:rPr>
      <w:rFonts w:ascii="Segoe UI" w:hAnsi="Segoe UI" w:cs="Segoe UI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A165EA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9D73E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D73E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D73E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D73E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D73E8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2F457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470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4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8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5</Pages>
  <Words>882</Words>
  <Characters>4857</Characters>
  <Application>Microsoft Office Word</Application>
  <DocSecurity>0</DocSecurity>
  <Lines>40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-Hervé Vacheron</dc:creator>
  <cp:keywords/>
  <dc:description/>
  <cp:lastModifiedBy>Charles-Hervé Vacheron</cp:lastModifiedBy>
  <cp:revision>133</cp:revision>
  <dcterms:created xsi:type="dcterms:W3CDTF">2022-03-17T15:17:00Z</dcterms:created>
  <dcterms:modified xsi:type="dcterms:W3CDTF">2023-05-30T05:52:00Z</dcterms:modified>
</cp:coreProperties>
</file>